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4CD4A" w14:textId="719D7042" w:rsidR="00EA0BF7" w:rsidRDefault="00E35854" w:rsidP="001B3454">
      <w:pPr>
        <w:pStyle w:val="MDPI41tablecaption"/>
        <w:ind w:left="0"/>
        <w:jc w:val="center"/>
        <w:rPr>
          <w:rFonts w:ascii="Times New Roman" w:hAnsi="Times New Roman"/>
          <w:b/>
          <w:sz w:val="32"/>
          <w:szCs w:val="32"/>
        </w:rPr>
      </w:pPr>
      <w:bookmarkStart w:id="0" w:name="_GoBack"/>
      <w:r w:rsidRPr="00E35854">
        <w:rPr>
          <w:rFonts w:ascii="Times New Roman" w:hAnsi="Times New Roman"/>
          <w:b/>
          <w:sz w:val="32"/>
          <w:szCs w:val="32"/>
        </w:rPr>
        <w:t>Supplementary Material</w:t>
      </w:r>
      <w:bookmarkEnd w:id="0"/>
    </w:p>
    <w:p w14:paraId="2FAF43CA" w14:textId="34A24ADA" w:rsidR="007E2148" w:rsidRPr="004C1685" w:rsidRDefault="007E2148" w:rsidP="007E2148">
      <w:pPr>
        <w:pStyle w:val="CM2"/>
        <w:ind w:left="1080"/>
        <w:rPr>
          <w:rFonts w:ascii="Lucida Sans" w:hAnsi="Lucida Sans"/>
        </w:rPr>
      </w:pPr>
      <w:r w:rsidRPr="004C1685">
        <w:rPr>
          <w:rFonts w:ascii="Lucida Sans" w:hAnsi="Lucida Sans"/>
          <w:noProof/>
          <w:lang w:val="en-US" w:eastAsia="zh-CN"/>
        </w:rPr>
        <w:drawing>
          <wp:anchor distT="0" distB="0" distL="114300" distR="114300" simplePos="0" relativeHeight="251681792" behindDoc="0" locked="0" layoutInCell="1" allowOverlap="1" wp14:anchorId="36C7F282" wp14:editId="34FBA2D3">
            <wp:simplePos x="0" y="0"/>
            <wp:positionH relativeFrom="column">
              <wp:posOffset>-32385</wp:posOffset>
            </wp:positionH>
            <wp:positionV relativeFrom="paragraph">
              <wp:posOffset>-111760</wp:posOffset>
            </wp:positionV>
            <wp:extent cx="457200" cy="41910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1685">
        <w:rPr>
          <w:rFonts w:ascii="Lucida Sans" w:hAnsi="Lucida Sans"/>
          <w:b/>
          <w:bCs/>
          <w:sz w:val="32"/>
          <w:szCs w:val="32"/>
        </w:rPr>
        <w:t>PRISMA 2009 Checklist</w:t>
      </w:r>
    </w:p>
    <w:tbl>
      <w:tblPr>
        <w:tblW w:w="4968" w:type="pct"/>
        <w:tblInd w:w="87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363"/>
        <w:gridCol w:w="91"/>
        <w:gridCol w:w="361"/>
        <w:gridCol w:w="92"/>
        <w:gridCol w:w="9264"/>
        <w:gridCol w:w="105"/>
        <w:gridCol w:w="1185"/>
      </w:tblGrid>
      <w:tr w:rsidR="007E2148" w:rsidRPr="00F07C2C" w14:paraId="0C454B00" w14:textId="77777777" w:rsidTr="007E2148">
        <w:trPr>
          <w:trHeight w:val="663"/>
        </w:trPr>
        <w:tc>
          <w:tcPr>
            <w:tcW w:w="912" w:type="pct"/>
            <w:gridSpan w:val="2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E801443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168" w:type="pct"/>
            <w:gridSpan w:val="2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29638AB" w14:textId="77777777" w:rsidR="007E2148" w:rsidRPr="00F07C2C" w:rsidRDefault="007E2148" w:rsidP="00A84F0F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3480" w:type="pct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808A202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440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E3BEECE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7E2148" w:rsidRPr="00F07C2C" w14:paraId="018A2385" w14:textId="77777777" w:rsidTr="007E2148">
        <w:trPr>
          <w:trHeight w:val="335"/>
        </w:trPr>
        <w:tc>
          <w:tcPr>
            <w:tcW w:w="4560" w:type="pct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95B03B5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44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3AA2640" w14:textId="77777777" w:rsidR="007E2148" w:rsidRPr="00F07C2C" w:rsidRDefault="007E2148" w:rsidP="00A84F0F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7E2148" w:rsidRPr="00F07C2C" w14:paraId="158791FC" w14:textId="77777777" w:rsidTr="007E2148">
        <w:trPr>
          <w:trHeight w:val="323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B81569F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BE4D92C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56C2FEF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report is identified as a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meta-analysis. 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277B5D6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F07C2C">
              <w:rPr>
                <w:rFonts w:ascii="Arial" w:hAnsi="Arial" w:cs="Arial" w:hint="eastAsia"/>
                <w:color w:val="auto"/>
                <w:lang w:eastAsia="zh-CN"/>
              </w:rPr>
              <w:t>1</w:t>
            </w:r>
          </w:p>
        </w:tc>
      </w:tr>
      <w:tr w:rsidR="007E2148" w:rsidRPr="00F07C2C" w14:paraId="68A3CA87" w14:textId="77777777" w:rsidTr="007E2148">
        <w:trPr>
          <w:trHeight w:val="335"/>
        </w:trPr>
        <w:tc>
          <w:tcPr>
            <w:tcW w:w="4560" w:type="pct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CF82FB7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44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84B37AE" w14:textId="77777777" w:rsidR="007E2148" w:rsidRPr="00F07C2C" w:rsidRDefault="007E2148" w:rsidP="00A84F0F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7E2148" w:rsidRPr="00F07C2C" w14:paraId="223CC5CC" w14:textId="77777777" w:rsidTr="007E2148">
        <w:trPr>
          <w:trHeight w:val="810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E9D7F59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B2B5F29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EE7C0A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structured </w:t>
            </w:r>
            <w:r>
              <w:rPr>
                <w:rFonts w:ascii="Arial" w:hAnsi="Arial" w:cs="Arial"/>
                <w:sz w:val="20"/>
                <w:szCs w:val="20"/>
              </w:rPr>
              <w:t xml:space="preserve">abstract 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including background;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E77E82">
              <w:rPr>
                <w:rFonts w:ascii="Arial" w:hAnsi="Arial" w:cs="Arial"/>
                <w:sz w:val="20"/>
                <w:szCs w:val="20"/>
              </w:rPr>
              <w:t xml:space="preserve">ethods,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E77E82">
              <w:rPr>
                <w:rFonts w:ascii="Arial" w:hAnsi="Arial" w:cs="Arial"/>
                <w:sz w:val="20"/>
                <w:szCs w:val="20"/>
              </w:rPr>
              <w:t xml:space="preserve">esults.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E77E82">
              <w:rPr>
                <w:rFonts w:ascii="Arial" w:hAnsi="Arial" w:cs="Arial"/>
                <w:sz w:val="20"/>
                <w:szCs w:val="20"/>
              </w:rPr>
              <w:t>onclusion.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1964CD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</w:t>
            </w:r>
          </w:p>
        </w:tc>
      </w:tr>
      <w:tr w:rsidR="007E2148" w:rsidRPr="00F07C2C" w14:paraId="11DC432A" w14:textId="77777777" w:rsidTr="007E2148">
        <w:trPr>
          <w:trHeight w:val="335"/>
        </w:trPr>
        <w:tc>
          <w:tcPr>
            <w:tcW w:w="4560" w:type="pct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07CD4DD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44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FFEED24" w14:textId="77777777" w:rsidR="007E2148" w:rsidRPr="00F07C2C" w:rsidRDefault="007E2148" w:rsidP="00A84F0F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7E2148" w:rsidRPr="00F07C2C" w14:paraId="4CFD887B" w14:textId="77777777" w:rsidTr="007E2148">
        <w:trPr>
          <w:trHeight w:val="333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0967DE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E27FAB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48C306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>d in introduction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6E9958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</w:t>
            </w:r>
            <w:r>
              <w:rPr>
                <w:rFonts w:ascii="Arial" w:hAnsi="Arial" w:cs="Arial"/>
                <w:color w:val="auto"/>
                <w:lang w:eastAsia="zh-CN"/>
              </w:rPr>
              <w:t>, 2</w:t>
            </w:r>
          </w:p>
        </w:tc>
      </w:tr>
      <w:tr w:rsidR="007E2148" w:rsidRPr="00F07C2C" w14:paraId="1D701C86" w14:textId="77777777" w:rsidTr="007E2148">
        <w:trPr>
          <w:trHeight w:val="568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569A369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0AECCFC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CFAB138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d in introduction.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86D8ABB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</w:t>
            </w:r>
          </w:p>
        </w:tc>
      </w:tr>
      <w:tr w:rsidR="007E2148" w:rsidRPr="00F07C2C" w14:paraId="425DCD01" w14:textId="77777777" w:rsidTr="007E2148">
        <w:trPr>
          <w:trHeight w:val="335"/>
        </w:trPr>
        <w:tc>
          <w:tcPr>
            <w:tcW w:w="4560" w:type="pct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1030C6E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44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00CA4E" w14:textId="77777777" w:rsidR="007E2148" w:rsidRPr="00F07C2C" w:rsidRDefault="007E2148" w:rsidP="00A84F0F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7E2148" w:rsidRPr="00F07C2C" w14:paraId="1529EDAA" w14:textId="77777777" w:rsidTr="007E2148">
        <w:trPr>
          <w:trHeight w:val="578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8E81D2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1722B1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9AAC20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27393B">
              <w:rPr>
                <w:rFonts w:ascii="Arial" w:hAnsi="Arial" w:cs="Arial"/>
                <w:sz w:val="20"/>
                <w:szCs w:val="20"/>
              </w:rPr>
              <w:t>The protocol is described in the Materials and Methods. Registration does not apply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CA40F0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</w:t>
            </w:r>
          </w:p>
        </w:tc>
      </w:tr>
      <w:tr w:rsidR="007E2148" w:rsidRPr="00F07C2C" w14:paraId="370580A5" w14:textId="77777777" w:rsidTr="007E2148">
        <w:trPr>
          <w:trHeight w:val="578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8F4843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3D9FB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5E2907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A00B2">
              <w:rPr>
                <w:rFonts w:ascii="Arial" w:hAnsi="Arial" w:cs="Arial"/>
                <w:sz w:val="20"/>
                <w:szCs w:val="20"/>
              </w:rPr>
              <w:t>Described in Search Strategy and Inclusion Criteria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58F03F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</w:t>
            </w:r>
          </w:p>
        </w:tc>
      </w:tr>
      <w:tr w:rsidR="007E2148" w:rsidRPr="00F07C2C" w14:paraId="4F89D0CF" w14:textId="77777777" w:rsidTr="007E2148">
        <w:trPr>
          <w:trHeight w:val="578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251906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3DE846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04B141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A00B2">
              <w:rPr>
                <w:rFonts w:ascii="Arial" w:hAnsi="Arial" w:cs="Arial"/>
                <w:sz w:val="20"/>
                <w:szCs w:val="20"/>
              </w:rPr>
              <w:t>Described in Search Strategy and Inclusion Criteria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10CCB3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</w:t>
            </w:r>
          </w:p>
        </w:tc>
      </w:tr>
      <w:tr w:rsidR="007E2148" w:rsidRPr="00F07C2C" w14:paraId="154A7DFC" w14:textId="77777777" w:rsidTr="007E2148">
        <w:trPr>
          <w:trHeight w:val="578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1C70AF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1BE175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A53752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A00B2">
              <w:rPr>
                <w:rFonts w:ascii="Arial" w:hAnsi="Arial" w:cs="Arial"/>
                <w:sz w:val="20"/>
                <w:szCs w:val="20"/>
              </w:rPr>
              <w:t>Described in Search Strategy and Inclusion Criteria.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481B42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</w:t>
            </w:r>
          </w:p>
        </w:tc>
      </w:tr>
      <w:tr w:rsidR="007E2148" w:rsidRPr="00F07C2C" w14:paraId="1AC5CEC3" w14:textId="77777777" w:rsidTr="007E2148">
        <w:trPr>
          <w:trHeight w:val="578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CFD934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CC839E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E23B89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A00B2">
              <w:rPr>
                <w:rFonts w:ascii="Arial" w:hAnsi="Arial" w:cs="Arial"/>
                <w:sz w:val="20"/>
                <w:szCs w:val="20"/>
              </w:rPr>
              <w:t>Described in Search Strategy and Inclusion Criteria.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12C96A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</w:t>
            </w:r>
          </w:p>
        </w:tc>
      </w:tr>
      <w:tr w:rsidR="007E2148" w:rsidRPr="00F07C2C" w14:paraId="10B0A744" w14:textId="77777777" w:rsidTr="007E2148">
        <w:trPr>
          <w:trHeight w:val="578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99CE01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80DAEB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5B726B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A00B2">
              <w:rPr>
                <w:rFonts w:ascii="Arial" w:hAnsi="Arial" w:cs="Arial"/>
                <w:sz w:val="20"/>
                <w:szCs w:val="20"/>
              </w:rPr>
              <w:t>Described in Data Extraction and Quality Assessmen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412EE3" w14:textId="59A2D58F" w:rsidR="007E2148" w:rsidRPr="00F07C2C" w:rsidRDefault="00586ACE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2</w:t>
            </w:r>
          </w:p>
        </w:tc>
      </w:tr>
      <w:tr w:rsidR="007E2148" w:rsidRPr="00F07C2C" w14:paraId="25D5886B" w14:textId="77777777" w:rsidTr="007E2148">
        <w:trPr>
          <w:trHeight w:val="578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0D8549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lastRenderedPageBreak/>
              <w:t xml:space="preserve">Data item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BF3A73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32546C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A00B2">
              <w:rPr>
                <w:rFonts w:ascii="Arial" w:hAnsi="Arial" w:cs="Arial"/>
                <w:sz w:val="20"/>
                <w:szCs w:val="20"/>
              </w:rPr>
              <w:t>Described in Data Extraction and Quality Assessmen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DD9CCF" w14:textId="616DEB55" w:rsidR="007E2148" w:rsidRPr="00F07C2C" w:rsidRDefault="005C1172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2</w:t>
            </w:r>
          </w:p>
        </w:tc>
      </w:tr>
      <w:tr w:rsidR="007E2148" w:rsidRPr="00F07C2C" w14:paraId="5AF9DF89" w14:textId="77777777" w:rsidTr="007E2148">
        <w:trPr>
          <w:trHeight w:val="578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F34D6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FA9F8E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C7CBB4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Pr="005B4152">
              <w:rPr>
                <w:rFonts w:ascii="Arial" w:hAnsi="Arial" w:cs="Arial"/>
                <w:sz w:val="20"/>
                <w:szCs w:val="20"/>
              </w:rPr>
              <w:t>Statistical Analysis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DE65F2" w14:textId="3B3F9BCE" w:rsidR="007E2148" w:rsidRPr="00F07C2C" w:rsidRDefault="00C16D7A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2</w:t>
            </w:r>
          </w:p>
        </w:tc>
      </w:tr>
      <w:tr w:rsidR="007E2148" w:rsidRPr="00F07C2C" w14:paraId="6C1EA4B9" w14:textId="77777777" w:rsidTr="007E2148">
        <w:trPr>
          <w:trHeight w:val="333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0176D1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3806EB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E3ACB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Pr="005B4152">
              <w:rPr>
                <w:rFonts w:ascii="Arial" w:hAnsi="Arial" w:cs="Arial"/>
                <w:sz w:val="20"/>
                <w:szCs w:val="20"/>
              </w:rPr>
              <w:t>Statistical Analysis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D233EC" w14:textId="1C06E0AC" w:rsidR="007E2148" w:rsidRPr="00F07C2C" w:rsidRDefault="00C16D7A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2</w:t>
            </w:r>
          </w:p>
        </w:tc>
      </w:tr>
      <w:tr w:rsidR="007E2148" w:rsidRPr="00F07C2C" w14:paraId="4472E677" w14:textId="77777777" w:rsidTr="007E2148">
        <w:trPr>
          <w:trHeight w:val="580"/>
        </w:trPr>
        <w:tc>
          <w:tcPr>
            <w:tcW w:w="91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A22BB0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730116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48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FD9676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Pr="005B4152">
              <w:rPr>
                <w:rFonts w:ascii="Arial" w:hAnsi="Arial" w:cs="Arial"/>
                <w:sz w:val="20"/>
                <w:szCs w:val="20"/>
              </w:rPr>
              <w:t>Statistical Analysi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4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82152B" w14:textId="66629BF2" w:rsidR="007E2148" w:rsidRPr="00F07C2C" w:rsidRDefault="00C16D7A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2</w:t>
            </w:r>
          </w:p>
        </w:tc>
      </w:tr>
      <w:tr w:rsidR="007E2148" w:rsidRPr="00F07C2C" w14:paraId="184C9201" w14:textId="77777777" w:rsidTr="007E2148">
        <w:trPr>
          <w:trHeight w:val="663"/>
        </w:trPr>
        <w:tc>
          <w:tcPr>
            <w:tcW w:w="878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F13B726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168" w:type="pct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265E574" w14:textId="77777777" w:rsidR="007E2148" w:rsidRPr="00F07C2C" w:rsidRDefault="007E2148" w:rsidP="00A84F0F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3475" w:type="pct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A2052E8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479" w:type="pct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51957DC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7E2148" w:rsidRPr="00F07C2C" w14:paraId="7A0DBE08" w14:textId="77777777" w:rsidTr="007E2148">
        <w:trPr>
          <w:trHeight w:val="575"/>
        </w:trPr>
        <w:tc>
          <w:tcPr>
            <w:tcW w:w="87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89E63C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168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527CA3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475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84682F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Pr="005B4152">
              <w:rPr>
                <w:rFonts w:ascii="Arial" w:hAnsi="Arial" w:cs="Arial"/>
                <w:sz w:val="20"/>
                <w:szCs w:val="20"/>
              </w:rPr>
              <w:t>Statistical Analysis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79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9DAD49" w14:textId="3F908B26" w:rsidR="007E2148" w:rsidRPr="00F07C2C" w:rsidRDefault="00A411FB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2</w:t>
            </w:r>
          </w:p>
        </w:tc>
      </w:tr>
      <w:tr w:rsidR="007E2148" w:rsidRPr="00F07C2C" w14:paraId="678FD650" w14:textId="77777777" w:rsidTr="007E2148">
        <w:trPr>
          <w:trHeight w:val="568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C40240D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3B3FD56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B0A9465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Pr="005B4152">
              <w:rPr>
                <w:rFonts w:ascii="Arial" w:hAnsi="Arial" w:cs="Arial"/>
                <w:sz w:val="20"/>
                <w:szCs w:val="20"/>
              </w:rPr>
              <w:t>Statistical Analysis</w:t>
            </w:r>
            <w:r w:rsidRPr="00F07C2C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FEBE3D3" w14:textId="047AFACF" w:rsidR="007E2148" w:rsidRPr="00F07C2C" w:rsidRDefault="00A411FB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2</w:t>
            </w:r>
          </w:p>
        </w:tc>
      </w:tr>
      <w:tr w:rsidR="007E2148" w:rsidRPr="00F07C2C" w14:paraId="47C814EE" w14:textId="77777777" w:rsidTr="007E2148">
        <w:trPr>
          <w:trHeight w:val="335"/>
        </w:trPr>
        <w:tc>
          <w:tcPr>
            <w:tcW w:w="4521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41DB1E7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479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23EA18A" w14:textId="77777777" w:rsidR="007E2148" w:rsidRPr="00F07C2C" w:rsidRDefault="007E2148" w:rsidP="00A84F0F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7E2148" w:rsidRPr="00F07C2C" w14:paraId="0C831699" w14:textId="77777777" w:rsidTr="007E2148">
        <w:trPr>
          <w:trHeight w:val="578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D7DA95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96417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B197A8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</w:t>
            </w:r>
            <w:r w:rsidRPr="006252C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252C0">
              <w:rPr>
                <w:rFonts w:ascii="Arial" w:hAnsi="Arial" w:cs="Arial"/>
                <w:sz w:val="20"/>
                <w:szCs w:val="20"/>
              </w:rPr>
              <w:t>iterature Search and Characteristics of Eligible Studies</w:t>
            </w:r>
            <w:r>
              <w:rPr>
                <w:rFonts w:ascii="Arial" w:hAnsi="Arial" w:cs="Arial"/>
                <w:sz w:val="20"/>
                <w:szCs w:val="20"/>
              </w:rPr>
              <w:t xml:space="preserve">, and flow diagram was shown in </w:t>
            </w:r>
            <w:r w:rsidRPr="0006631B">
              <w:rPr>
                <w:rFonts w:ascii="Arial" w:hAnsi="Arial" w:cs="Arial"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13BE95" w14:textId="3EC2FCF3" w:rsidR="007E2148" w:rsidRPr="00F07C2C" w:rsidRDefault="00A45CA0" w:rsidP="00A84F0F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2,4</w:t>
            </w:r>
          </w:p>
        </w:tc>
      </w:tr>
      <w:tr w:rsidR="007E2148" w:rsidRPr="00F07C2C" w14:paraId="3AF6BE59" w14:textId="77777777" w:rsidTr="007E2148">
        <w:trPr>
          <w:trHeight w:val="578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06B577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6C4D74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E42FF5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</w:t>
            </w:r>
            <w:r w:rsidRPr="006252C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252C0">
              <w:rPr>
                <w:rFonts w:ascii="Arial" w:hAnsi="Arial" w:cs="Arial"/>
                <w:sz w:val="20"/>
                <w:szCs w:val="20"/>
              </w:rPr>
              <w:t>iterature Search and Characteristics of Eligible Studies</w:t>
            </w:r>
            <w:r>
              <w:rPr>
                <w:rFonts w:ascii="Arial" w:hAnsi="Arial" w:cs="Arial"/>
                <w:sz w:val="20"/>
                <w:szCs w:val="20"/>
              </w:rPr>
              <w:t>, and c</w:t>
            </w:r>
            <w:r w:rsidRPr="006252C0">
              <w:rPr>
                <w:rFonts w:ascii="Arial" w:hAnsi="Arial" w:cs="Arial"/>
                <w:sz w:val="20"/>
                <w:szCs w:val="20"/>
              </w:rPr>
              <w:t>haracteristics</w:t>
            </w:r>
            <w:r>
              <w:rPr>
                <w:rFonts w:ascii="Arial" w:hAnsi="Arial" w:cs="Arial"/>
                <w:sz w:val="20"/>
                <w:szCs w:val="20"/>
              </w:rPr>
              <w:t xml:space="preserve"> were shown in </w:t>
            </w:r>
            <w:r w:rsidRPr="00F4197F">
              <w:rPr>
                <w:rFonts w:ascii="Arial" w:hAnsi="Arial" w:cs="Arial"/>
                <w:sz w:val="20"/>
                <w:szCs w:val="20"/>
              </w:rPr>
              <w:t>Table 1 and Table S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10BB85" w14:textId="1A298CC4" w:rsidR="007E2148" w:rsidRPr="00F07C2C" w:rsidRDefault="00E41642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</w:t>
            </w:r>
            <w:r>
              <w:rPr>
                <w:rFonts w:ascii="Arial" w:hAnsi="Arial" w:cs="Arial"/>
                <w:color w:val="auto"/>
                <w:lang w:eastAsia="zh-CN"/>
              </w:rPr>
              <w:t>-</w:t>
            </w:r>
            <w:r w:rsidR="007E2148">
              <w:rPr>
                <w:rFonts w:ascii="Arial" w:hAnsi="Arial" w:cs="Arial" w:hint="eastAsia"/>
                <w:color w:val="auto"/>
                <w:lang w:eastAsia="zh-CN"/>
              </w:rPr>
              <w:t>4</w:t>
            </w:r>
          </w:p>
        </w:tc>
      </w:tr>
      <w:tr w:rsidR="007E2148" w:rsidRPr="00F07C2C" w14:paraId="6DCDFC0D" w14:textId="77777777" w:rsidTr="007E2148">
        <w:trPr>
          <w:trHeight w:val="333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F13ECA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0298C9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AC22D9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</w:t>
            </w:r>
            <w:r w:rsidRPr="006252C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252C0">
              <w:rPr>
                <w:rFonts w:ascii="Arial" w:hAnsi="Arial" w:cs="Arial"/>
                <w:sz w:val="20"/>
                <w:szCs w:val="20"/>
              </w:rPr>
              <w:t>iterature Search and Characteristics of Eligible Studies</w:t>
            </w:r>
            <w:r>
              <w:rPr>
                <w:rFonts w:ascii="Arial" w:hAnsi="Arial" w:cs="Arial"/>
                <w:sz w:val="20"/>
                <w:szCs w:val="20"/>
              </w:rPr>
              <w:t xml:space="preserve">, and </w:t>
            </w:r>
            <w:r w:rsidRPr="00F4197F">
              <w:rPr>
                <w:rFonts w:ascii="Arial" w:hAnsi="Arial" w:cs="Arial"/>
                <w:sz w:val="20"/>
                <w:szCs w:val="20"/>
              </w:rPr>
              <w:t>Table 1 and Table S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C1B1C7" w14:textId="3F64D63C" w:rsidR="007E2148" w:rsidRPr="00F07C2C" w:rsidRDefault="00F7777F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2-4</w:t>
            </w:r>
          </w:p>
        </w:tc>
      </w:tr>
      <w:tr w:rsidR="007E2148" w:rsidRPr="00F07C2C" w14:paraId="49FD1309" w14:textId="77777777" w:rsidTr="007E2148">
        <w:trPr>
          <w:trHeight w:val="578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4B79FC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936461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7EC10B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imple summary data for each intervention group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F07C2C">
              <w:rPr>
                <w:rFonts w:ascii="Arial" w:hAnsi="Arial" w:cs="Arial"/>
                <w:sz w:val="20"/>
                <w:szCs w:val="20"/>
              </w:rPr>
              <w:t>effect est</w:t>
            </w:r>
            <w:r>
              <w:rPr>
                <w:rFonts w:ascii="Arial" w:hAnsi="Arial" w:cs="Arial"/>
                <w:sz w:val="20"/>
                <w:szCs w:val="20"/>
              </w:rPr>
              <w:t>imates and confidence intervals were shown in Figure 2-4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C09ABC" w14:textId="5A3670D4" w:rsidR="007E2148" w:rsidRPr="00F07C2C" w:rsidRDefault="0092608F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5</w:t>
            </w:r>
            <w:r w:rsidR="006417C0">
              <w:rPr>
                <w:rFonts w:ascii="Arial" w:hAnsi="Arial" w:cs="Arial"/>
                <w:color w:val="auto"/>
                <w:lang w:eastAsia="zh-CN"/>
              </w:rPr>
              <w:t>,</w:t>
            </w:r>
            <w:r>
              <w:rPr>
                <w:rFonts w:ascii="Arial" w:hAnsi="Arial" w:cs="Arial"/>
                <w:color w:val="auto"/>
                <w:lang w:eastAsia="zh-CN"/>
              </w:rPr>
              <w:t>7</w:t>
            </w:r>
            <w:r w:rsidR="006417C0">
              <w:rPr>
                <w:rFonts w:ascii="Arial" w:hAnsi="Arial" w:cs="Arial"/>
                <w:color w:val="auto"/>
                <w:lang w:eastAsia="zh-CN"/>
              </w:rPr>
              <w:t>,</w:t>
            </w:r>
            <w:r>
              <w:rPr>
                <w:rFonts w:ascii="Arial" w:hAnsi="Arial" w:cs="Arial"/>
                <w:color w:val="auto"/>
                <w:lang w:eastAsia="zh-CN"/>
              </w:rPr>
              <w:t>8</w:t>
            </w:r>
          </w:p>
        </w:tc>
      </w:tr>
      <w:tr w:rsidR="007E2148" w:rsidRPr="00F07C2C" w14:paraId="423AE38F" w14:textId="77777777" w:rsidTr="007E2148">
        <w:trPr>
          <w:trHeight w:val="335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D01A1D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8675D8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63B8DD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07C2C">
              <w:rPr>
                <w:rFonts w:ascii="Arial" w:hAnsi="Arial" w:cs="Arial"/>
                <w:sz w:val="20"/>
                <w:szCs w:val="20"/>
              </w:rPr>
              <w:t>esults of each meta-analysis</w:t>
            </w:r>
            <w:r>
              <w:rPr>
                <w:rFonts w:ascii="Arial" w:hAnsi="Arial" w:cs="Arial"/>
                <w:sz w:val="20"/>
                <w:szCs w:val="20"/>
              </w:rPr>
              <w:t xml:space="preserve"> were shown in Table 2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B79E25" w14:textId="1E6ED171" w:rsidR="007E2148" w:rsidRPr="00F07C2C" w:rsidRDefault="00B34604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4</w:t>
            </w:r>
          </w:p>
        </w:tc>
      </w:tr>
      <w:tr w:rsidR="007E2148" w:rsidRPr="00F07C2C" w14:paraId="76108BB7" w14:textId="77777777" w:rsidTr="007E2148">
        <w:trPr>
          <w:trHeight w:val="333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38B100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EB34D9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575F99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07C2C">
              <w:rPr>
                <w:rFonts w:ascii="Arial" w:hAnsi="Arial" w:cs="Arial"/>
                <w:sz w:val="20"/>
                <w:szCs w:val="20"/>
              </w:rPr>
              <w:t>isk of bias across studies</w:t>
            </w:r>
            <w:r>
              <w:rPr>
                <w:rFonts w:ascii="Arial" w:hAnsi="Arial" w:cs="Arial"/>
                <w:sz w:val="20"/>
                <w:szCs w:val="20"/>
              </w:rPr>
              <w:t xml:space="preserve"> was shown in </w:t>
            </w:r>
            <w:r w:rsidRPr="00D77F37">
              <w:rPr>
                <w:rFonts w:ascii="Arial" w:hAnsi="Arial" w:cs="Arial"/>
                <w:sz w:val="20"/>
                <w:szCs w:val="20"/>
              </w:rPr>
              <w:t>Publication Bias Analysis and Sensitivity Analysis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FB203D" w14:textId="7741A86E" w:rsidR="007E2148" w:rsidRPr="00F07C2C" w:rsidRDefault="006F00AC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6</w:t>
            </w:r>
          </w:p>
        </w:tc>
      </w:tr>
      <w:tr w:rsidR="007E2148" w:rsidRPr="00F07C2C" w14:paraId="362D8021" w14:textId="77777777" w:rsidTr="007E2148">
        <w:trPr>
          <w:trHeight w:val="393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3CCD739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469ADB4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5399FF1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sens</w:t>
            </w:r>
            <w:r>
              <w:rPr>
                <w:rFonts w:ascii="Arial" w:hAnsi="Arial" w:cs="Arial"/>
                <w:sz w:val="20"/>
                <w:szCs w:val="20"/>
              </w:rPr>
              <w:t xml:space="preserve">itivity or subgroup analyses were shown in </w:t>
            </w:r>
            <w:r w:rsidRPr="00D77F37">
              <w:rPr>
                <w:rFonts w:ascii="Arial" w:hAnsi="Arial" w:cs="Arial"/>
                <w:sz w:val="20"/>
                <w:szCs w:val="20"/>
              </w:rPr>
              <w:t>Publication Bias Analysis and Sensitivity Analysi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Table 3.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EB9BA50" w14:textId="05C6F9D9" w:rsidR="007E2148" w:rsidRPr="00F07C2C" w:rsidRDefault="004244C5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6</w:t>
            </w:r>
          </w:p>
        </w:tc>
      </w:tr>
      <w:tr w:rsidR="007E2148" w:rsidRPr="00F07C2C" w14:paraId="161948DD" w14:textId="77777777" w:rsidTr="007E2148">
        <w:trPr>
          <w:trHeight w:val="335"/>
        </w:trPr>
        <w:tc>
          <w:tcPr>
            <w:tcW w:w="4521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A994F94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479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68E8F39" w14:textId="77777777" w:rsidR="007E2148" w:rsidRPr="00F07C2C" w:rsidRDefault="007E2148" w:rsidP="00A84F0F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7E2148" w:rsidRPr="00F07C2C" w14:paraId="0DF997F4" w14:textId="77777777" w:rsidTr="007E2148">
        <w:trPr>
          <w:trHeight w:val="578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0D00E1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7933B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07E998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 xml:space="preserve"> was shown in Discussion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9937AC" w14:textId="4C73DF07" w:rsidR="007E2148" w:rsidRPr="00F07C2C" w:rsidRDefault="005F76CF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6</w:t>
            </w:r>
          </w:p>
        </w:tc>
      </w:tr>
      <w:tr w:rsidR="007E2148" w:rsidRPr="00F07C2C" w14:paraId="06F1F235" w14:textId="77777777" w:rsidTr="007E2148">
        <w:trPr>
          <w:trHeight w:val="578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4736A5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lastRenderedPageBreak/>
              <w:t xml:space="preserve">Limitation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082AF6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650318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ussed in Discussion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.  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34A6DB" w14:textId="0B8876E5" w:rsidR="007E2148" w:rsidRPr="00F07C2C" w:rsidRDefault="004A0D10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6</w:t>
            </w:r>
            <w:r w:rsidR="00512DEF">
              <w:rPr>
                <w:rFonts w:ascii="Arial" w:hAnsi="Arial" w:cs="Arial"/>
                <w:color w:val="auto"/>
                <w:lang w:eastAsia="zh-CN"/>
              </w:rPr>
              <w:t>-</w:t>
            </w:r>
            <w:r>
              <w:rPr>
                <w:rFonts w:ascii="Arial" w:hAnsi="Arial" w:cs="Arial"/>
                <w:color w:val="auto"/>
                <w:lang w:eastAsia="zh-CN"/>
              </w:rPr>
              <w:t>9</w:t>
            </w:r>
          </w:p>
        </w:tc>
      </w:tr>
      <w:tr w:rsidR="007E2148" w:rsidRPr="00F07C2C" w14:paraId="4181A96B" w14:textId="77777777" w:rsidTr="007E2148">
        <w:trPr>
          <w:trHeight w:val="420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AE59C25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5A3F675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E32B721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ussed in Conclusions</w:t>
            </w:r>
            <w:r w:rsidRPr="00F07C2C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AA8318D" w14:textId="18796E7E" w:rsidR="007E2148" w:rsidRPr="00F07C2C" w:rsidRDefault="005C0DBF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9</w:t>
            </w:r>
          </w:p>
        </w:tc>
      </w:tr>
      <w:tr w:rsidR="007E2148" w:rsidRPr="00F07C2C" w14:paraId="624680FB" w14:textId="77777777" w:rsidTr="007E2148">
        <w:trPr>
          <w:trHeight w:val="333"/>
        </w:trPr>
        <w:tc>
          <w:tcPr>
            <w:tcW w:w="4521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64D3461" w14:textId="77777777" w:rsidR="007E2148" w:rsidRPr="00F07C2C" w:rsidRDefault="007E2148" w:rsidP="00A84F0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07C2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479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ADF4427" w14:textId="77777777" w:rsidR="007E2148" w:rsidRPr="00F07C2C" w:rsidRDefault="007E2148" w:rsidP="00A84F0F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7E2148" w:rsidRPr="00F07C2C" w14:paraId="393CCA8B" w14:textId="77777777" w:rsidTr="007E2148">
        <w:trPr>
          <w:trHeight w:val="570"/>
        </w:trPr>
        <w:tc>
          <w:tcPr>
            <w:tcW w:w="87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5CEFDEA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168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EFE6F4" w14:textId="77777777" w:rsidR="007E2148" w:rsidRPr="00F07C2C" w:rsidRDefault="007E2148" w:rsidP="00A84F0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475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E7BFC86" w14:textId="77777777" w:rsidR="007E2148" w:rsidRPr="00F07C2C" w:rsidRDefault="007E2148" w:rsidP="00A84F0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07C2C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>d in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241C0">
              <w:rPr>
                <w:rFonts w:ascii="Arial" w:hAnsi="Arial" w:cs="Arial"/>
                <w:sz w:val="20"/>
                <w:szCs w:val="20"/>
              </w:rPr>
              <w:t>Funding Statemen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07C2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79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593915E" w14:textId="1DDA31E8" w:rsidR="007E2148" w:rsidRPr="00F07C2C" w:rsidRDefault="001B2CC7" w:rsidP="00A84F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9</w:t>
            </w:r>
          </w:p>
        </w:tc>
      </w:tr>
    </w:tbl>
    <w:p w14:paraId="5746E93E" w14:textId="77777777" w:rsidR="007E2148" w:rsidRPr="00363B8D" w:rsidRDefault="007E2148" w:rsidP="007E2148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Moher D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Liberati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A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Tetzlaff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J, Altman DG, The PRISMA Group (2009). </w:t>
      </w:r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: The PRISMA Statement. </w:t>
      </w:r>
      <w:r>
        <w:rPr>
          <w:rFonts w:ascii="Arial" w:hAnsi="Arial" w:cs="Arial"/>
          <w:color w:val="auto"/>
          <w:sz w:val="16"/>
          <w:szCs w:val="16"/>
          <w:lang w:val="da-DK"/>
        </w:rPr>
        <w:t>PLoS Med 6(7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): e1000097. doi:10.1371/journal.pmed1000097 </w:t>
      </w:r>
    </w:p>
    <w:p w14:paraId="566EC46B" w14:textId="77777777" w:rsidR="007E2148" w:rsidRPr="00363B8D" w:rsidRDefault="007E2148" w:rsidP="007E2148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Pr="00363B8D"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. </w:t>
      </w:r>
    </w:p>
    <w:p w14:paraId="6FE2D240" w14:textId="6FE11E30" w:rsidR="007E2148" w:rsidRPr="007E2148" w:rsidRDefault="007E2148" w:rsidP="007E2148">
      <w:pPr>
        <w:pStyle w:val="MDPI41tablecaption"/>
        <w:ind w:left="0"/>
        <w:rPr>
          <w:rFonts w:ascii="Times New Roman" w:hAnsi="Times New Roman"/>
          <w:b/>
          <w:sz w:val="32"/>
          <w:szCs w:val="32"/>
          <w:lang w:val="da-DK"/>
        </w:rPr>
      </w:pPr>
    </w:p>
    <w:p w14:paraId="5264B273" w14:textId="5923D2B5" w:rsidR="007E2148" w:rsidRPr="00B104B0" w:rsidRDefault="007E2148" w:rsidP="00B104B0">
      <w:pPr>
        <w:spacing w:before="0" w:after="200" w:line="276" w:lineRule="auto"/>
        <w:rPr>
          <w:rFonts w:eastAsia="Times New Roman" w:cs="Times New Roman"/>
          <w:b/>
          <w:color w:val="000000"/>
          <w:sz w:val="32"/>
          <w:szCs w:val="32"/>
          <w:lang w:eastAsia="de-DE" w:bidi="en-US"/>
        </w:rPr>
      </w:pPr>
      <w:r>
        <w:rPr>
          <w:b/>
          <w:sz w:val="32"/>
          <w:szCs w:val="32"/>
        </w:rPr>
        <w:br w:type="page"/>
      </w:r>
    </w:p>
    <w:p w14:paraId="0DE20E7F" w14:textId="7F997CAC" w:rsidR="001B3454" w:rsidRDefault="001B3454" w:rsidP="001B3454">
      <w:pPr>
        <w:pStyle w:val="MDPI41tablecaption"/>
        <w:ind w:left="0"/>
        <w:rPr>
          <w:rFonts w:ascii="Times New Roman" w:hAnsi="Times New Roman"/>
          <w:sz w:val="20"/>
          <w:szCs w:val="20"/>
        </w:rPr>
      </w:pPr>
      <w:r w:rsidRPr="00237200">
        <w:rPr>
          <w:rFonts w:ascii="Times New Roman" w:eastAsiaTheme="minorEastAsia" w:hAnsi="Times New Roman"/>
          <w:b/>
          <w:sz w:val="20"/>
          <w:szCs w:val="20"/>
          <w:lang w:eastAsia="zh-CN"/>
        </w:rPr>
        <w:lastRenderedPageBreak/>
        <w:t>T</w:t>
      </w:r>
      <w:r w:rsidRPr="00237200">
        <w:rPr>
          <w:rFonts w:ascii="Times New Roman" w:hAnsi="Times New Roman"/>
          <w:b/>
          <w:sz w:val="20"/>
          <w:szCs w:val="20"/>
        </w:rPr>
        <w:t xml:space="preserve">able </w:t>
      </w:r>
      <w:r>
        <w:rPr>
          <w:rFonts w:ascii="Times New Roman" w:hAnsi="Times New Roman"/>
          <w:b/>
          <w:sz w:val="20"/>
          <w:szCs w:val="20"/>
        </w:rPr>
        <w:t>S</w:t>
      </w:r>
      <w:r w:rsidRPr="00237200">
        <w:rPr>
          <w:rFonts w:ascii="Times New Roman" w:hAnsi="Times New Roman"/>
          <w:b/>
          <w:sz w:val="20"/>
          <w:szCs w:val="20"/>
        </w:rPr>
        <w:t xml:space="preserve">1. </w:t>
      </w:r>
      <w:r w:rsidRPr="001B3454">
        <w:rPr>
          <w:rFonts w:ascii="Times New Roman" w:hAnsi="Times New Roman"/>
          <w:sz w:val="20"/>
          <w:szCs w:val="20"/>
        </w:rPr>
        <w:t>HRs and 95%CIs extracted or calculated from each included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2"/>
        <w:gridCol w:w="965"/>
        <w:gridCol w:w="1172"/>
        <w:gridCol w:w="1665"/>
        <w:gridCol w:w="1774"/>
        <w:gridCol w:w="875"/>
        <w:gridCol w:w="1139"/>
        <w:gridCol w:w="2715"/>
      </w:tblGrid>
      <w:tr w:rsidR="00C34B35" w:rsidRPr="00C34B35" w14:paraId="73E4F2E2" w14:textId="77777777" w:rsidTr="00A12DDF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451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665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C910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19C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HR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5650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2589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D6F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34EA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HR(95%CI)</w:t>
            </w:r>
          </w:p>
        </w:tc>
      </w:tr>
      <w:tr w:rsidR="00C34B35" w:rsidRPr="00C34B35" w14:paraId="10966D1A" w14:textId="77777777" w:rsidTr="00A12DDF">
        <w:trPr>
          <w:trHeight w:val="285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CE4D" w14:textId="77777777" w:rsidR="001B3454" w:rsidRPr="00C34B35" w:rsidRDefault="001B3454" w:rsidP="00A12DDF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CD8</w:t>
            </w:r>
            <w:r w:rsidRPr="00C34B35"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vertAlign w:val="superscript"/>
              </w:rPr>
              <w:t>+</w:t>
            </w:r>
            <w:r w:rsidRPr="00C34B35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T cell(reference=low CD8 densit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1FB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5F3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8F3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FoxP3</w:t>
            </w:r>
            <w:r w:rsidRPr="00C34B35"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vertAlign w:val="superscript"/>
              </w:rPr>
              <w:t>+</w:t>
            </w:r>
            <w:r w:rsidRPr="00C34B35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 xml:space="preserve"> T cell (reference=low FoxP3+ T cell densit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D619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Cs/>
                <w:color w:val="auto"/>
                <w:sz w:val="16"/>
                <w:szCs w:val="16"/>
              </w:rPr>
            </w:pPr>
          </w:p>
        </w:tc>
      </w:tr>
      <w:tr w:rsidR="00C34B35" w:rsidRPr="00C34B35" w14:paraId="08F1B8BE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4473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R.A. (20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C57AD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C744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54E89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0.48 (0.260–0.890)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2C4F2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Alexandra(20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A565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E82E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075B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4.70 (0.79-27.86)*</w:t>
            </w:r>
          </w:p>
        </w:tc>
      </w:tr>
      <w:tr w:rsidR="00C34B35" w:rsidRPr="00C34B35" w14:paraId="10B44562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905C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Koji 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F51F9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89D8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FA58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21 (0.010-4.880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EC878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Kirsten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D90EA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D3B72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E6779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1.00 (1.00–1.00) </w:t>
            </w:r>
          </w:p>
        </w:tc>
      </w:tr>
      <w:tr w:rsidR="00C34B35" w:rsidRPr="00C34B35" w14:paraId="652B0A46" w14:textId="77777777" w:rsidTr="00A12DDF">
        <w:trPr>
          <w:trHeight w:val="3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66B75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Tariq(2017)-group-AA</w:t>
            </w:r>
            <w:r w:rsidRPr="00C34B35">
              <w:rPr>
                <w:rFonts w:ascii="Times New Roman" w:hAnsi="Times New Roman"/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563D0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2E33A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3F88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06 (0.010-0.340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2C97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Tariq(2017)-group-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85D7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723C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573D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58 (0.11-3.58)*</w:t>
            </w:r>
          </w:p>
        </w:tc>
      </w:tr>
      <w:tr w:rsidR="00C34B35" w:rsidRPr="00C34B35" w14:paraId="52BC93BB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61EB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Tariq(2017)-group-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5DD1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F066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4A75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07 (0.010-0.850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43788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Tariq(2017)-group-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3131A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0BD3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7A89D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93(0.29-3.05)*</w:t>
            </w:r>
          </w:p>
        </w:tc>
      </w:tr>
      <w:tr w:rsidR="00C34B35" w:rsidRPr="00C34B35" w14:paraId="337C4FC9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C612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Hitomi</w:t>
            </w:r>
            <w:proofErr w:type="spellEnd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7BE1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3E5D9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whol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594D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85 (0.070-10.560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BE23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2E16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D07F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6DA95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C34B35" w:rsidRPr="00C34B35" w14:paraId="1E35953C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D9AB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Jisup</w:t>
            </w:r>
            <w:proofErr w:type="spellEnd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4A635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92FA5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5B87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095 (0.014–0.6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279E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Kirsten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AA5F8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E176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48B02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1.00 (1.00–1.01) </w:t>
            </w:r>
          </w:p>
        </w:tc>
      </w:tr>
      <w:tr w:rsidR="00C34B35" w:rsidRPr="00C34B35" w14:paraId="40B66EAC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AD98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86C8F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9733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66AA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5BEA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Tariq(2017)-group-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F61B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5402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A6CA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82 (0.30-2.24)*</w:t>
            </w:r>
          </w:p>
        </w:tc>
      </w:tr>
      <w:tr w:rsidR="00C34B35" w:rsidRPr="00C34B35" w14:paraId="159D6147" w14:textId="77777777" w:rsidTr="00A12DDF">
        <w:trPr>
          <w:trHeight w:val="3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0A4F0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Kazuhiko(20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4469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P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583B8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B1AC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440 (0.050-3.920)*</w:t>
            </w:r>
            <w:r w:rsidRPr="00C34B35">
              <w:rPr>
                <w:rFonts w:ascii="Times New Roman" w:hAnsi="Times New Roman"/>
                <w:color w:val="auto"/>
                <w:sz w:val="16"/>
                <w:szCs w:val="16"/>
                <w:vertAlign w:val="superscript"/>
              </w:rPr>
              <w:t>a</w:t>
            </w: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E7A6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Tariq(2017)-group-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B0A9A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2847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0D73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1.64 (0.51-5.22)*</w:t>
            </w:r>
          </w:p>
        </w:tc>
      </w:tr>
      <w:tr w:rsidR="00C34B35" w:rsidRPr="00C34B35" w14:paraId="1477F972" w14:textId="77777777" w:rsidTr="00A12DDF">
        <w:trPr>
          <w:trHeight w:val="3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9A3DA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FD1D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P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1F14F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3333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460 (0.040-5.220)*</w:t>
            </w:r>
            <w:r w:rsidRPr="00C34B35">
              <w:rPr>
                <w:rFonts w:ascii="Times New Roman" w:hAnsi="Times New Roman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C3FFAA8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TAM (reference=low TAM density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FAB5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C0350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C34B35" w:rsidRPr="00C34B35" w14:paraId="24FDDDAF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934BF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Hitomi</w:t>
            </w:r>
            <w:proofErr w:type="spellEnd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9754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P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5023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wh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35850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790 (0.10-6.440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FEED2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Shu(2008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9CE9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6A08A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99E62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1.81 (0.11-30.21)*</w:t>
            </w:r>
          </w:p>
        </w:tc>
      </w:tr>
      <w:tr w:rsidR="00C34B35" w:rsidRPr="00C34B35" w14:paraId="5B1F4654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E5260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Jisup</w:t>
            </w:r>
            <w:proofErr w:type="spellEnd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AF18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P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FF0C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3DE8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238 (0.093–0.6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BABC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X.F.J.(2013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A55AD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599E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wh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DFFE8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4.0 (3.1–97.7)</w:t>
            </w:r>
          </w:p>
        </w:tc>
      </w:tr>
      <w:tr w:rsidR="00C34B35" w:rsidRPr="00C34B35" w14:paraId="3C4168A5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9DAF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2C08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1B43F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C924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39862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Kirsten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9E07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4E84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EFA35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1.4(0.41-4.86)</w:t>
            </w:r>
          </w:p>
        </w:tc>
      </w:tr>
      <w:tr w:rsidR="00C34B35" w:rsidRPr="00C34B35" w14:paraId="703F977F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84DE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R.A. (20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22842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D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F376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E4D6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320 (0.180-0.5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D3FF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Helga(19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BB9C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1DE7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0E575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1.2 (0.27–5.60)</w:t>
            </w:r>
          </w:p>
        </w:tc>
      </w:tr>
      <w:tr w:rsidR="00C34B35" w:rsidRPr="00C34B35" w14:paraId="1EBE7B72" w14:textId="77777777" w:rsidTr="00A12DDF">
        <w:trPr>
          <w:trHeight w:val="7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3DA7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Hagma</w:t>
            </w:r>
            <w:proofErr w:type="spellEnd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(2016</w:t>
            </w:r>
            <w:r w:rsidRPr="00C34B35">
              <w:rPr>
                <w:rFonts w:ascii="Times New Roman" w:eastAsia="宋体" w:hAnsi="Times New Roman"/>
                <w:color w:val="auto"/>
                <w:sz w:val="16"/>
                <w:szCs w:val="16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0B1B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D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E92F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82342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557 (0.201-1.5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D709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ATOSHI(20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64ED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B683F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B0012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8.33 (0.77-90.66)*</w:t>
            </w:r>
            <w:r w:rsidRPr="00C34B35">
              <w:rPr>
                <w:rFonts w:ascii="Times New Roman" w:hAnsi="Times New Roman"/>
                <w:color w:val="auto"/>
                <w:sz w:val="16"/>
                <w:szCs w:val="16"/>
                <w:vertAlign w:val="superscript"/>
              </w:rPr>
              <w:t>c</w:t>
            </w: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/ 0.35 (0.07-1.78)*</w:t>
            </w:r>
            <w:r w:rsidRPr="00C34B35">
              <w:rPr>
                <w:rFonts w:ascii="Times New Roman" w:hAnsi="Times New Roman"/>
                <w:color w:val="auto"/>
                <w:sz w:val="16"/>
                <w:szCs w:val="16"/>
                <w:vertAlign w:val="superscript"/>
              </w:rPr>
              <w:t>d</w:t>
            </w:r>
          </w:p>
        </w:tc>
      </w:tr>
      <w:tr w:rsidR="00C34B35" w:rsidRPr="00C34B35" w14:paraId="272F7A69" w14:textId="77777777" w:rsidTr="00A12DDF">
        <w:trPr>
          <w:trHeight w:val="7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2942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R.A.(20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9E6B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5F3A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1CFA5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420 (0.270-0.6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7D5B0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DBE9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5982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AB5D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1.55 (0.32-7.39)*</w:t>
            </w:r>
            <w:r w:rsidRPr="00C34B35">
              <w:rPr>
                <w:rFonts w:ascii="Times New Roman" w:hAnsi="Times New Roman"/>
                <w:color w:val="auto"/>
                <w:sz w:val="16"/>
                <w:szCs w:val="16"/>
                <w:vertAlign w:val="superscript"/>
              </w:rPr>
              <w:t>e</w:t>
            </w: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/1.43 (0.35-5.90)*</w:t>
            </w:r>
            <w:r w:rsidRPr="00C34B35">
              <w:rPr>
                <w:rFonts w:ascii="Times New Roman" w:hAnsi="Times New Roman"/>
                <w:color w:val="auto"/>
                <w:sz w:val="16"/>
                <w:szCs w:val="16"/>
                <w:vertAlign w:val="superscript"/>
              </w:rPr>
              <w:t>f</w:t>
            </w:r>
          </w:p>
        </w:tc>
      </w:tr>
      <w:tr w:rsidR="00C34B35" w:rsidRPr="00C34B35" w14:paraId="55132F62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7DE8A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Hagma</w:t>
            </w:r>
            <w:proofErr w:type="spellEnd"/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1508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A9F8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629F9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579 (0.315-1.0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516F0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X.F.J. (20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DDB18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ADC6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5DCC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4.2 ( 1.9–99.8)</w:t>
            </w:r>
          </w:p>
        </w:tc>
      </w:tr>
      <w:tr w:rsidR="00C34B35" w:rsidRPr="00C34B35" w14:paraId="76F893D9" w14:textId="77777777" w:rsidTr="00A12DDF">
        <w:trPr>
          <w:trHeight w:val="31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C0D96E5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CD45RO</w:t>
            </w:r>
            <w:r w:rsidRPr="00C34B35"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vertAlign w:val="superscript"/>
              </w:rPr>
              <w:t>+</w:t>
            </w:r>
            <w:r w:rsidRPr="00C34B35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 xml:space="preserve"> T cell (reference=low CD45RO+ T cell density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2B64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832B0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Kirsten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D62C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43CA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76E8B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8.31(1.03-67.30)</w:t>
            </w:r>
          </w:p>
        </w:tc>
      </w:tr>
      <w:tr w:rsidR="00C34B35" w:rsidRPr="00C34B35" w14:paraId="10D08DB0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CE55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R.A.(2009)  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8129A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E746A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intraepithel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4D18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49 (0.26-0.95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6619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B816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01D4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F933F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C34B35" w:rsidRPr="00C34B35" w14:paraId="460E5BD3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85C73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Tariq(2017)-group-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F748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552B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29510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25 (0.06-1.07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D603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0791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33FA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DB5A6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C34B35" w:rsidRPr="00C34B35" w14:paraId="52C18F05" w14:textId="77777777" w:rsidTr="00A12DDF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5822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Tariq(2017)-group-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FA7A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E9691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stro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312AA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34B35">
              <w:rPr>
                <w:rFonts w:ascii="Times New Roman" w:hAnsi="Times New Roman"/>
                <w:color w:val="auto"/>
                <w:sz w:val="16"/>
                <w:szCs w:val="16"/>
              </w:rPr>
              <w:t>0.31 (0.08-1.26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FE35E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25E4C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85897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B3734" w14:textId="77777777" w:rsidR="001B3454" w:rsidRPr="00C34B35" w:rsidRDefault="001B3454" w:rsidP="00A12DDF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</w:tbl>
    <w:p w14:paraId="60FAEFAD" w14:textId="4D6DFAB8" w:rsidR="00AB0282" w:rsidRDefault="007D7148" w:rsidP="001226F5">
      <w:pPr>
        <w:pStyle w:val="MDPI43tablefooter"/>
        <w:sectPr w:rsidR="00AB0282" w:rsidSect="00906372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  <w:r w:rsidRPr="0057742A">
        <w:rPr>
          <w:rFonts w:ascii="Times New Roman" w:hAnsi="Times New Roman"/>
          <w:color w:val="auto"/>
          <w:sz w:val="20"/>
          <w:szCs w:val="20"/>
        </w:rPr>
        <w:t>Note: *</w:t>
      </w:r>
      <w:r w:rsidR="00A51D23" w:rsidRPr="0057742A">
        <w:rPr>
          <w:rFonts w:ascii="Times New Roman" w:hAnsi="Times New Roman"/>
          <w:color w:val="auto"/>
          <w:sz w:val="20"/>
          <w:szCs w:val="20"/>
        </w:rPr>
        <w:t>,</w:t>
      </w:r>
      <w:r w:rsidRPr="0057742A">
        <w:rPr>
          <w:rFonts w:ascii="Times New Roman" w:hAnsi="Times New Roman"/>
          <w:color w:val="auto"/>
          <w:sz w:val="20"/>
          <w:szCs w:val="20"/>
        </w:rPr>
        <w:t xml:space="preserve"> HR and 95% CIs were calculated by Engauge Digitizer software from Kaplan–Meier survival curve provided by each study. #</w:t>
      </w:r>
      <w:r w:rsidR="00A51D23" w:rsidRPr="0057742A">
        <w:rPr>
          <w:rFonts w:ascii="Times New Roman" w:hAnsi="Times New Roman"/>
          <w:color w:val="auto"/>
          <w:sz w:val="20"/>
          <w:szCs w:val="20"/>
        </w:rPr>
        <w:t>,</w:t>
      </w:r>
      <w:r w:rsidRPr="0057742A">
        <w:rPr>
          <w:rFonts w:ascii="Times New Roman" w:hAnsi="Times New Roman"/>
          <w:color w:val="auto"/>
          <w:sz w:val="20"/>
          <w:szCs w:val="20"/>
        </w:rPr>
        <w:t xml:space="preserve"> Study "Tariq (2017)" reported two group according </w:t>
      </w:r>
      <w:r w:rsidR="00D55967" w:rsidRPr="0057742A">
        <w:rPr>
          <w:rFonts w:ascii="Times New Roman" w:hAnsi="Times New Roman"/>
          <w:color w:val="auto"/>
          <w:sz w:val="20"/>
          <w:szCs w:val="20"/>
        </w:rPr>
        <w:t xml:space="preserve">to </w:t>
      </w:r>
      <w:r w:rsidRPr="0057742A">
        <w:rPr>
          <w:rFonts w:ascii="Times New Roman" w:hAnsi="Times New Roman"/>
          <w:color w:val="auto"/>
          <w:sz w:val="20"/>
          <w:szCs w:val="20"/>
        </w:rPr>
        <w:t>different ethnicity, we calculated the HR(95%CI) from the two groups, respectively. AA</w:t>
      </w:r>
      <w:r w:rsidR="00A51D23" w:rsidRPr="0057742A">
        <w:rPr>
          <w:rFonts w:ascii="Times New Roman" w:hAnsi="Times New Roman"/>
          <w:color w:val="auto"/>
          <w:sz w:val="20"/>
          <w:szCs w:val="20"/>
        </w:rPr>
        <w:t>,</w:t>
      </w:r>
      <w:r w:rsidRPr="0057742A">
        <w:rPr>
          <w:rFonts w:ascii="Times New Roman" w:hAnsi="Times New Roman"/>
          <w:color w:val="auto"/>
          <w:sz w:val="20"/>
          <w:szCs w:val="20"/>
        </w:rPr>
        <w:t xml:space="preserve"> African America; EA</w:t>
      </w:r>
      <w:r w:rsidR="00A51D23" w:rsidRPr="0057742A">
        <w:rPr>
          <w:rFonts w:ascii="Times New Roman" w:hAnsi="Times New Roman"/>
          <w:color w:val="auto"/>
          <w:sz w:val="20"/>
          <w:szCs w:val="20"/>
        </w:rPr>
        <w:t>,</w:t>
      </w:r>
      <w:r w:rsidRPr="0057742A">
        <w:rPr>
          <w:rFonts w:ascii="Times New Roman" w:hAnsi="Times New Roman"/>
          <w:color w:val="auto"/>
          <w:sz w:val="20"/>
          <w:szCs w:val="20"/>
        </w:rPr>
        <w:t xml:space="preserve"> European American. a/b</w:t>
      </w:r>
      <w:r w:rsidR="00A51D23" w:rsidRPr="0057742A">
        <w:rPr>
          <w:rFonts w:ascii="Times New Roman" w:hAnsi="Times New Roman"/>
          <w:color w:val="auto"/>
          <w:sz w:val="20"/>
          <w:szCs w:val="20"/>
        </w:rPr>
        <w:t>,</w:t>
      </w:r>
      <w:r w:rsidRPr="0057742A">
        <w:rPr>
          <w:rFonts w:ascii="Times New Roman" w:hAnsi="Times New Roman"/>
          <w:color w:val="auto"/>
          <w:sz w:val="20"/>
          <w:szCs w:val="20"/>
        </w:rPr>
        <w:t xml:space="preserve"> </w:t>
      </w:r>
      <w:r w:rsidR="00DE4718" w:rsidRPr="0057742A">
        <w:rPr>
          <w:rFonts w:ascii="Times New Roman" w:hAnsi="Times New Roman"/>
          <w:color w:val="auto"/>
          <w:sz w:val="20"/>
          <w:szCs w:val="20"/>
        </w:rPr>
        <w:t xml:space="preserve">study “Kazuhiko (2008)” reported two Kaplan–Meier curves according to the immune cell </w:t>
      </w:r>
      <w:proofErr w:type="spellStart"/>
      <w:r w:rsidR="00DE4718" w:rsidRPr="0057742A">
        <w:rPr>
          <w:rFonts w:ascii="Times New Roman" w:hAnsi="Times New Roman"/>
          <w:color w:val="auto"/>
          <w:sz w:val="20"/>
          <w:szCs w:val="20"/>
        </w:rPr>
        <w:t>localisation</w:t>
      </w:r>
      <w:proofErr w:type="spellEnd"/>
      <w:r w:rsidR="00DE4718" w:rsidRPr="0057742A">
        <w:rPr>
          <w:rFonts w:ascii="Times New Roman" w:hAnsi="Times New Roman"/>
          <w:color w:val="auto"/>
          <w:sz w:val="20"/>
          <w:szCs w:val="20"/>
        </w:rPr>
        <w:t xml:space="preserve"> in </w:t>
      </w:r>
      <w:proofErr w:type="spellStart"/>
      <w:r w:rsidR="00DE4718" w:rsidRPr="0057742A">
        <w:rPr>
          <w:rFonts w:ascii="Times New Roman" w:hAnsi="Times New Roman"/>
          <w:color w:val="auto"/>
          <w:sz w:val="20"/>
          <w:szCs w:val="20"/>
        </w:rPr>
        <w:t>tumour</w:t>
      </w:r>
      <w:proofErr w:type="spellEnd"/>
      <w:r w:rsidR="00DE4718" w:rsidRPr="0057742A">
        <w:rPr>
          <w:rFonts w:ascii="Times New Roman" w:hAnsi="Times New Roman"/>
          <w:color w:val="auto"/>
          <w:sz w:val="20"/>
          <w:szCs w:val="20"/>
        </w:rPr>
        <w:t xml:space="preserve"> tissue, we calculated the HR and 95%CI of that study separately</w:t>
      </w:r>
      <w:r w:rsidRPr="0057742A">
        <w:rPr>
          <w:rFonts w:ascii="Times New Roman" w:hAnsi="Times New Roman"/>
          <w:color w:val="auto"/>
          <w:sz w:val="20"/>
          <w:szCs w:val="20"/>
        </w:rPr>
        <w:t xml:space="preserve">. </w:t>
      </w:r>
      <w:r w:rsidRPr="003964B0">
        <w:rPr>
          <w:rFonts w:ascii="Times New Roman" w:hAnsi="Times New Roman"/>
          <w:color w:val="auto"/>
          <w:sz w:val="20"/>
          <w:szCs w:val="20"/>
        </w:rPr>
        <w:lastRenderedPageBreak/>
        <w:t>c-f</w:t>
      </w:r>
      <w:r w:rsidR="005A2345" w:rsidRPr="003964B0">
        <w:rPr>
          <w:rFonts w:ascii="Times New Roman" w:hAnsi="Times New Roman"/>
          <w:color w:val="auto"/>
          <w:sz w:val="20"/>
          <w:szCs w:val="20"/>
        </w:rPr>
        <w:t>,</w:t>
      </w:r>
      <w:r w:rsidRPr="003964B0">
        <w:rPr>
          <w:rFonts w:ascii="Times New Roman" w:hAnsi="Times New Roman"/>
          <w:color w:val="auto"/>
          <w:sz w:val="20"/>
          <w:szCs w:val="20"/>
        </w:rPr>
        <w:t xml:space="preserve"> </w:t>
      </w:r>
      <w:r w:rsidR="00EF337C" w:rsidRPr="003964B0">
        <w:rPr>
          <w:rFonts w:ascii="Times New Roman" w:hAnsi="Times New Roman"/>
          <w:color w:val="auto"/>
          <w:sz w:val="20"/>
          <w:szCs w:val="20"/>
        </w:rPr>
        <w:t xml:space="preserve">Study "SATOSHI (2004)" reported four Kaplan–Meier curves according to the immune cell </w:t>
      </w:r>
      <w:proofErr w:type="spellStart"/>
      <w:r w:rsidR="00EF337C" w:rsidRPr="003964B0">
        <w:rPr>
          <w:rFonts w:ascii="Times New Roman" w:hAnsi="Times New Roman"/>
          <w:color w:val="auto"/>
          <w:sz w:val="20"/>
          <w:szCs w:val="20"/>
        </w:rPr>
        <w:t>localisation</w:t>
      </w:r>
      <w:proofErr w:type="spellEnd"/>
      <w:r w:rsidR="00EF337C" w:rsidRPr="003964B0">
        <w:rPr>
          <w:rFonts w:ascii="Times New Roman" w:hAnsi="Times New Roman"/>
          <w:color w:val="auto"/>
          <w:sz w:val="20"/>
          <w:szCs w:val="20"/>
        </w:rPr>
        <w:t xml:space="preserve"> in </w:t>
      </w:r>
      <w:proofErr w:type="spellStart"/>
      <w:r w:rsidR="00EF337C" w:rsidRPr="003964B0">
        <w:rPr>
          <w:rFonts w:ascii="Times New Roman" w:hAnsi="Times New Roman"/>
          <w:color w:val="auto"/>
          <w:sz w:val="20"/>
          <w:szCs w:val="20"/>
        </w:rPr>
        <w:t>tumour</w:t>
      </w:r>
      <w:proofErr w:type="spellEnd"/>
      <w:r w:rsidR="00EF337C" w:rsidRPr="003964B0">
        <w:rPr>
          <w:rFonts w:ascii="Times New Roman" w:hAnsi="Times New Roman"/>
          <w:color w:val="auto"/>
          <w:sz w:val="20"/>
          <w:szCs w:val="20"/>
        </w:rPr>
        <w:t xml:space="preserve"> tissue, we calculated the HR and 95%CI of that study separately</w:t>
      </w:r>
      <w:r w:rsidR="001226F5" w:rsidRPr="003964B0">
        <w:rPr>
          <w:rFonts w:asciiTheme="minorEastAsia" w:eastAsiaTheme="minorEastAsia" w:hAnsiTheme="minorEastAsia"/>
          <w:color w:val="auto"/>
          <w:sz w:val="20"/>
          <w:szCs w:val="20"/>
          <w:lang w:eastAsia="zh-CN"/>
        </w:rPr>
        <w:t>.</w:t>
      </w:r>
    </w:p>
    <w:p w14:paraId="686DBB76" w14:textId="0A9CAA64" w:rsidR="00A86282" w:rsidRDefault="009F629A" w:rsidP="001F552D">
      <w:pPr>
        <w:pStyle w:val="2"/>
        <w:numPr>
          <w:ilvl w:val="0"/>
          <w:numId w:val="0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Supplementary Figure</w:t>
      </w:r>
      <w:r w:rsidR="00551DA9">
        <w:rPr>
          <w:sz w:val="20"/>
          <w:szCs w:val="20"/>
        </w:rPr>
        <w:t>s</w:t>
      </w:r>
    </w:p>
    <w:p w14:paraId="58C7C24B" w14:textId="0AA1CB31" w:rsidR="00F50F84" w:rsidRPr="00F50F84" w:rsidRDefault="00CE1E47" w:rsidP="00F50F84">
      <w:r>
        <w:rPr>
          <w:noProof/>
          <w:lang w:eastAsia="zh-CN"/>
        </w:rPr>
        <w:drawing>
          <wp:inline distT="0" distB="0" distL="0" distR="0" wp14:anchorId="7BFCC9C0" wp14:editId="635889F8">
            <wp:extent cx="6208395" cy="4900295"/>
            <wp:effectExtent l="0" t="0" r="190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.em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0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FC67C" w14:textId="60577B3E" w:rsidR="000F0232" w:rsidRPr="00F709BC" w:rsidRDefault="00A5217A" w:rsidP="000F0232">
      <w:pPr>
        <w:spacing w:line="480" w:lineRule="auto"/>
        <w:jc w:val="both"/>
        <w:rPr>
          <w:sz w:val="20"/>
        </w:rPr>
      </w:pPr>
      <w:r w:rsidRPr="00F709BC">
        <w:rPr>
          <w:b/>
          <w:sz w:val="20"/>
        </w:rPr>
        <w:t>Figure S1</w:t>
      </w:r>
      <w:r w:rsidRPr="00F709BC">
        <w:rPr>
          <w:sz w:val="20"/>
        </w:rPr>
        <w:t xml:space="preserve"> Forest plots of </w:t>
      </w:r>
      <w:r w:rsidR="00F50F84" w:rsidRPr="00F709BC">
        <w:rPr>
          <w:sz w:val="20"/>
        </w:rPr>
        <w:t>subgroup analysis</w:t>
      </w:r>
      <w:r w:rsidRPr="00F709BC">
        <w:rPr>
          <w:sz w:val="20"/>
        </w:rPr>
        <w:t xml:space="preserve"> between CD8</w:t>
      </w:r>
      <w:r w:rsidRPr="00F709BC">
        <w:rPr>
          <w:sz w:val="20"/>
          <w:vertAlign w:val="superscript"/>
        </w:rPr>
        <w:t xml:space="preserve">+ </w:t>
      </w:r>
      <w:r w:rsidRPr="00F709BC">
        <w:rPr>
          <w:sz w:val="20"/>
        </w:rPr>
        <w:t xml:space="preserve">T cell and </w:t>
      </w:r>
      <w:r w:rsidRPr="00F709BC">
        <w:rPr>
          <w:rFonts w:hint="eastAsia"/>
          <w:sz w:val="20"/>
        </w:rPr>
        <w:t>survival</w:t>
      </w:r>
      <w:r w:rsidRPr="00F709BC">
        <w:rPr>
          <w:sz w:val="20"/>
        </w:rPr>
        <w:t xml:space="preserve"> </w:t>
      </w:r>
      <w:r w:rsidRPr="00F709BC">
        <w:rPr>
          <w:rFonts w:hint="eastAsia"/>
          <w:sz w:val="20"/>
        </w:rPr>
        <w:t>prognosis</w:t>
      </w:r>
      <w:r w:rsidRPr="00F709BC">
        <w:rPr>
          <w:sz w:val="20"/>
        </w:rPr>
        <w:t xml:space="preserve"> of EC patients.</w:t>
      </w:r>
      <w:r w:rsidR="000F0232" w:rsidRPr="00F709BC">
        <w:rPr>
          <w:sz w:val="20"/>
        </w:rPr>
        <w:t xml:space="preserve"> </w:t>
      </w:r>
      <w:r w:rsidR="00C6308C" w:rsidRPr="00F709BC">
        <w:rPr>
          <w:sz w:val="20"/>
        </w:rPr>
        <w:t xml:space="preserve">Study “Kazuhiko (2008)” reported two Kaplan–Meier curves according to the immune cell </w:t>
      </w:r>
      <w:proofErr w:type="spellStart"/>
      <w:r w:rsidR="00C6308C" w:rsidRPr="00F709BC">
        <w:rPr>
          <w:sz w:val="20"/>
        </w:rPr>
        <w:t>localisation</w:t>
      </w:r>
      <w:proofErr w:type="spellEnd"/>
      <w:r w:rsidR="00C6308C" w:rsidRPr="00F709BC">
        <w:rPr>
          <w:sz w:val="20"/>
        </w:rPr>
        <w:t xml:space="preserve"> in </w:t>
      </w:r>
      <w:proofErr w:type="spellStart"/>
      <w:r w:rsidR="00C6308C" w:rsidRPr="00F709BC">
        <w:rPr>
          <w:sz w:val="20"/>
        </w:rPr>
        <w:t>tumour</w:t>
      </w:r>
      <w:proofErr w:type="spellEnd"/>
      <w:r w:rsidR="00C6308C" w:rsidRPr="00F709BC">
        <w:rPr>
          <w:sz w:val="20"/>
        </w:rPr>
        <w:t xml:space="preserve"> tissue, we calculated the HR and 95%CI of that study separately</w:t>
      </w:r>
      <w:r w:rsidR="000F0232" w:rsidRPr="00F709BC">
        <w:rPr>
          <w:sz w:val="20"/>
        </w:rPr>
        <w:t>.</w:t>
      </w:r>
    </w:p>
    <w:p w14:paraId="6C94E711" w14:textId="238355D8" w:rsidR="00A5217A" w:rsidRDefault="00A5217A" w:rsidP="00A5217A">
      <w:pPr>
        <w:spacing w:line="480" w:lineRule="auto"/>
        <w:rPr>
          <w:sz w:val="20"/>
        </w:rPr>
      </w:pPr>
    </w:p>
    <w:p w14:paraId="09080589" w14:textId="4491FC7F" w:rsidR="003A623F" w:rsidRDefault="00F06A4A" w:rsidP="00A5217A">
      <w:r>
        <w:rPr>
          <w:noProof/>
          <w:lang w:eastAsia="zh-CN"/>
        </w:rPr>
        <w:lastRenderedPageBreak/>
        <w:drawing>
          <wp:inline distT="0" distB="0" distL="0" distR="0" wp14:anchorId="2F907A1E" wp14:editId="03BFAC45">
            <wp:extent cx="6208395" cy="4520565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em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2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AFEEA" w14:textId="1AECAC3A" w:rsidR="00452F9C" w:rsidRDefault="00452F9C" w:rsidP="00452F9C">
      <w:pPr>
        <w:spacing w:line="480" w:lineRule="auto"/>
        <w:rPr>
          <w:sz w:val="20"/>
        </w:rPr>
      </w:pPr>
      <w:r w:rsidRPr="00A5217A">
        <w:rPr>
          <w:b/>
          <w:sz w:val="20"/>
        </w:rPr>
        <w:t>Figure S</w:t>
      </w:r>
      <w:r>
        <w:rPr>
          <w:b/>
          <w:sz w:val="20"/>
        </w:rPr>
        <w:t>2</w:t>
      </w:r>
      <w:r>
        <w:rPr>
          <w:sz w:val="20"/>
        </w:rPr>
        <w:t xml:space="preserve"> </w:t>
      </w:r>
      <w:r w:rsidRPr="007D6F0E">
        <w:rPr>
          <w:sz w:val="20"/>
        </w:rPr>
        <w:t xml:space="preserve">Forest plots of </w:t>
      </w:r>
      <w:r>
        <w:rPr>
          <w:sz w:val="20"/>
        </w:rPr>
        <w:t>subgroup analysis</w:t>
      </w:r>
      <w:r w:rsidRPr="007D6F0E">
        <w:rPr>
          <w:sz w:val="20"/>
        </w:rPr>
        <w:t xml:space="preserve"> between </w:t>
      </w:r>
      <w:r w:rsidRPr="00452F9C">
        <w:rPr>
          <w:sz w:val="20"/>
        </w:rPr>
        <w:t>FoxP3</w:t>
      </w:r>
      <w:r w:rsidRPr="00452F9C">
        <w:rPr>
          <w:sz w:val="20"/>
          <w:vertAlign w:val="superscript"/>
        </w:rPr>
        <w:t>+</w:t>
      </w:r>
      <w:r w:rsidRPr="00452F9C">
        <w:rPr>
          <w:sz w:val="20"/>
        </w:rPr>
        <w:t xml:space="preserve"> T cel</w:t>
      </w:r>
      <w:r w:rsidR="007A782E" w:rsidRPr="007A782E">
        <w:rPr>
          <w:sz w:val="20"/>
        </w:rPr>
        <w:t xml:space="preserve">l </w:t>
      </w:r>
      <w:r w:rsidRPr="007D6F0E">
        <w:rPr>
          <w:sz w:val="20"/>
        </w:rPr>
        <w:t xml:space="preserve">and </w:t>
      </w:r>
      <w:r w:rsidRPr="007D6F0E">
        <w:rPr>
          <w:rFonts w:hint="eastAsia"/>
          <w:sz w:val="20"/>
        </w:rPr>
        <w:t>survival</w:t>
      </w:r>
      <w:r w:rsidRPr="007D6F0E">
        <w:rPr>
          <w:sz w:val="20"/>
        </w:rPr>
        <w:t xml:space="preserve"> </w:t>
      </w:r>
      <w:r w:rsidRPr="007D6F0E">
        <w:rPr>
          <w:rFonts w:hint="eastAsia"/>
          <w:sz w:val="20"/>
        </w:rPr>
        <w:t>prognosis</w:t>
      </w:r>
      <w:r w:rsidRPr="007D6F0E">
        <w:rPr>
          <w:sz w:val="20"/>
        </w:rPr>
        <w:t xml:space="preserve"> of EC patients.</w:t>
      </w:r>
    </w:p>
    <w:p w14:paraId="7DC6CB6C" w14:textId="77777777" w:rsidR="00485471" w:rsidRDefault="00EE6AB8" w:rsidP="00452F9C">
      <w:pPr>
        <w:spacing w:line="480" w:lineRule="auto"/>
        <w:rPr>
          <w:sz w:val="20"/>
        </w:rPr>
        <w:sectPr w:rsidR="00485471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noProof/>
          <w:sz w:val="20"/>
          <w:lang w:eastAsia="zh-CN"/>
        </w:rPr>
        <w:drawing>
          <wp:inline distT="0" distB="0" distL="0" distR="0" wp14:anchorId="46077C98" wp14:editId="5E3EB6A9">
            <wp:extent cx="6208395" cy="3367405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em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ED6A7" w14:textId="20B778B7" w:rsidR="00485471" w:rsidRDefault="00425A87" w:rsidP="00425A87">
      <w:pPr>
        <w:spacing w:line="480" w:lineRule="auto"/>
        <w:rPr>
          <w:sz w:val="20"/>
        </w:rPr>
      </w:pPr>
      <w:r w:rsidRPr="00F36FEF">
        <w:rPr>
          <w:b/>
          <w:sz w:val="20"/>
        </w:rPr>
        <w:lastRenderedPageBreak/>
        <w:t>Figure S3</w:t>
      </w:r>
      <w:r w:rsidRPr="00F36FEF">
        <w:rPr>
          <w:sz w:val="20"/>
        </w:rPr>
        <w:t xml:space="preserve"> F</w:t>
      </w:r>
      <w:r w:rsidRPr="007D6F0E">
        <w:rPr>
          <w:sz w:val="20"/>
        </w:rPr>
        <w:t xml:space="preserve">orest plots of </w:t>
      </w:r>
      <w:r>
        <w:rPr>
          <w:sz w:val="20"/>
        </w:rPr>
        <w:t>subgroup analysis</w:t>
      </w:r>
      <w:r w:rsidRPr="007D6F0E">
        <w:rPr>
          <w:sz w:val="20"/>
        </w:rPr>
        <w:t xml:space="preserve"> between </w:t>
      </w:r>
      <w:r>
        <w:rPr>
          <w:sz w:val="20"/>
        </w:rPr>
        <w:t>CD45RO</w:t>
      </w:r>
      <w:r w:rsidRPr="00452F9C">
        <w:rPr>
          <w:sz w:val="20"/>
          <w:vertAlign w:val="superscript"/>
        </w:rPr>
        <w:t>+</w:t>
      </w:r>
      <w:r w:rsidRPr="00452F9C">
        <w:rPr>
          <w:sz w:val="20"/>
        </w:rPr>
        <w:t xml:space="preserve"> T cel</w:t>
      </w:r>
      <w:r w:rsidRPr="007A782E">
        <w:rPr>
          <w:sz w:val="20"/>
        </w:rPr>
        <w:t xml:space="preserve">l </w:t>
      </w:r>
      <w:r w:rsidRPr="007D6F0E">
        <w:rPr>
          <w:sz w:val="20"/>
        </w:rPr>
        <w:t xml:space="preserve">and </w:t>
      </w:r>
      <w:r w:rsidRPr="007D6F0E">
        <w:rPr>
          <w:rFonts w:hint="eastAsia"/>
          <w:sz w:val="20"/>
        </w:rPr>
        <w:t>survival</w:t>
      </w:r>
      <w:r w:rsidRPr="007D6F0E">
        <w:rPr>
          <w:sz w:val="20"/>
        </w:rPr>
        <w:t xml:space="preserve"> </w:t>
      </w:r>
      <w:r w:rsidRPr="007D6F0E">
        <w:rPr>
          <w:rFonts w:hint="eastAsia"/>
          <w:sz w:val="20"/>
        </w:rPr>
        <w:t>prognosis</w:t>
      </w:r>
      <w:r w:rsidRPr="007D6F0E">
        <w:rPr>
          <w:sz w:val="20"/>
        </w:rPr>
        <w:t xml:space="preserve"> of EC patients.</w:t>
      </w:r>
    </w:p>
    <w:p w14:paraId="27E366BC" w14:textId="69FA3382" w:rsidR="00485471" w:rsidRDefault="00485471" w:rsidP="00425A87">
      <w:pPr>
        <w:spacing w:line="480" w:lineRule="auto"/>
        <w:rPr>
          <w:sz w:val="20"/>
        </w:rPr>
        <w:sectPr w:rsidR="00485471" w:rsidSect="0048547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noProof/>
          <w:sz w:val="20"/>
          <w:lang w:eastAsia="zh-CN"/>
        </w:rPr>
        <w:drawing>
          <wp:inline distT="0" distB="0" distL="0" distR="0" wp14:anchorId="3E96EC07" wp14:editId="703535DD">
            <wp:extent cx="8682990" cy="5516880"/>
            <wp:effectExtent l="0" t="0" r="381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4-2.em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0340" cy="552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19BBC" w14:textId="4DB37E7C" w:rsidR="003A623F" w:rsidRPr="00F709BC" w:rsidRDefault="00E232C7" w:rsidP="00E44C17">
      <w:pPr>
        <w:spacing w:line="480" w:lineRule="auto"/>
        <w:jc w:val="both"/>
        <w:rPr>
          <w:sz w:val="20"/>
        </w:rPr>
      </w:pPr>
      <w:r w:rsidRPr="00F709BC">
        <w:rPr>
          <w:b/>
          <w:sz w:val="20"/>
        </w:rPr>
        <w:lastRenderedPageBreak/>
        <w:t>Figure S4</w:t>
      </w:r>
      <w:r w:rsidRPr="00F709BC">
        <w:rPr>
          <w:sz w:val="20"/>
        </w:rPr>
        <w:t xml:space="preserve"> </w:t>
      </w:r>
      <w:r w:rsidR="00EE6AB8" w:rsidRPr="00F709BC">
        <w:rPr>
          <w:b/>
          <w:sz w:val="20"/>
        </w:rPr>
        <w:t>A</w:t>
      </w:r>
      <w:r w:rsidR="00EE6AB8" w:rsidRPr="00F709BC">
        <w:rPr>
          <w:sz w:val="20"/>
        </w:rPr>
        <w:t xml:space="preserve">. </w:t>
      </w:r>
      <w:r w:rsidRPr="00F709BC">
        <w:rPr>
          <w:sz w:val="20"/>
        </w:rPr>
        <w:t>Forest plots of subgroup analysis</w:t>
      </w:r>
      <w:r w:rsidR="003A2691" w:rsidRPr="00F709BC">
        <w:rPr>
          <w:sz w:val="20"/>
        </w:rPr>
        <w:t xml:space="preserve"> according to </w:t>
      </w:r>
      <w:r w:rsidR="003F1207" w:rsidRPr="00F709BC">
        <w:rPr>
          <w:sz w:val="20"/>
        </w:rPr>
        <w:t>location of immune cells in tumor tissue</w:t>
      </w:r>
      <w:r w:rsidRPr="00F709BC">
        <w:rPr>
          <w:sz w:val="20"/>
        </w:rPr>
        <w:t xml:space="preserve"> between</w:t>
      </w:r>
      <w:r w:rsidR="003941D1" w:rsidRPr="00F709BC">
        <w:rPr>
          <w:sz w:val="20"/>
        </w:rPr>
        <w:t xml:space="preserve"> TAM</w:t>
      </w:r>
      <w:r w:rsidRPr="00F709BC">
        <w:rPr>
          <w:sz w:val="20"/>
        </w:rPr>
        <w:t xml:space="preserve"> and </w:t>
      </w:r>
      <w:r w:rsidRPr="00F709BC">
        <w:rPr>
          <w:rFonts w:hint="eastAsia"/>
          <w:sz w:val="20"/>
        </w:rPr>
        <w:t>survival</w:t>
      </w:r>
      <w:r w:rsidRPr="00F709BC">
        <w:rPr>
          <w:sz w:val="20"/>
        </w:rPr>
        <w:t xml:space="preserve"> </w:t>
      </w:r>
      <w:r w:rsidRPr="00F709BC">
        <w:rPr>
          <w:rFonts w:hint="eastAsia"/>
          <w:sz w:val="20"/>
        </w:rPr>
        <w:t>prognosis</w:t>
      </w:r>
      <w:r w:rsidRPr="00F709BC">
        <w:rPr>
          <w:sz w:val="20"/>
        </w:rPr>
        <w:t xml:space="preserve"> of EC patients.</w:t>
      </w:r>
      <w:r w:rsidR="003A2691" w:rsidRPr="00F709BC">
        <w:rPr>
          <w:b/>
          <w:sz w:val="20"/>
        </w:rPr>
        <w:t xml:space="preserve"> B</w:t>
      </w:r>
      <w:r w:rsidR="003A2691" w:rsidRPr="00F709BC">
        <w:rPr>
          <w:sz w:val="20"/>
        </w:rPr>
        <w:t xml:space="preserve">. Forest plots of subgroup analysis according to immune cell markers between TAM and </w:t>
      </w:r>
      <w:r w:rsidR="003A2691" w:rsidRPr="00F709BC">
        <w:rPr>
          <w:rFonts w:hint="eastAsia"/>
          <w:sz w:val="20"/>
        </w:rPr>
        <w:t>survival</w:t>
      </w:r>
      <w:r w:rsidR="003A2691" w:rsidRPr="00F709BC">
        <w:rPr>
          <w:sz w:val="20"/>
        </w:rPr>
        <w:t xml:space="preserve"> </w:t>
      </w:r>
      <w:r w:rsidR="003A2691" w:rsidRPr="00F709BC">
        <w:rPr>
          <w:rFonts w:hint="eastAsia"/>
          <w:sz w:val="20"/>
        </w:rPr>
        <w:t>prognosis</w:t>
      </w:r>
      <w:r w:rsidR="003A2691" w:rsidRPr="00F709BC">
        <w:rPr>
          <w:sz w:val="20"/>
        </w:rPr>
        <w:t xml:space="preserve"> of EC patients.</w:t>
      </w:r>
      <w:r w:rsidR="008E73E8" w:rsidRPr="00F709BC">
        <w:rPr>
          <w:sz w:val="20"/>
        </w:rPr>
        <w:t xml:space="preserve"> </w:t>
      </w:r>
      <w:r w:rsidR="00A904B7" w:rsidRPr="00F709BC">
        <w:rPr>
          <w:sz w:val="20"/>
        </w:rPr>
        <w:t>Study "</w:t>
      </w:r>
      <w:r w:rsidR="00A904B7" w:rsidRPr="00F709BC">
        <w:rPr>
          <w:b/>
          <w:bCs/>
          <w:sz w:val="20"/>
        </w:rPr>
        <w:t>SATOSHI (2004)</w:t>
      </w:r>
      <w:r w:rsidR="00A904B7" w:rsidRPr="00F709BC">
        <w:rPr>
          <w:sz w:val="20"/>
        </w:rPr>
        <w:t xml:space="preserve">" reported four Kaplan–Meier curves according to the immune cell </w:t>
      </w:r>
      <w:proofErr w:type="spellStart"/>
      <w:r w:rsidR="00A904B7" w:rsidRPr="00F709BC">
        <w:rPr>
          <w:sz w:val="20"/>
        </w:rPr>
        <w:t>localisation</w:t>
      </w:r>
      <w:proofErr w:type="spellEnd"/>
      <w:r w:rsidR="00A904B7" w:rsidRPr="00F709BC">
        <w:rPr>
          <w:sz w:val="20"/>
        </w:rPr>
        <w:t xml:space="preserve"> in </w:t>
      </w:r>
      <w:proofErr w:type="spellStart"/>
      <w:r w:rsidR="00A904B7" w:rsidRPr="00F709BC">
        <w:rPr>
          <w:sz w:val="20"/>
        </w:rPr>
        <w:t>tumour</w:t>
      </w:r>
      <w:proofErr w:type="spellEnd"/>
      <w:r w:rsidR="00A904B7" w:rsidRPr="00F709BC">
        <w:rPr>
          <w:sz w:val="20"/>
        </w:rPr>
        <w:t xml:space="preserve"> tissue, we calculated the HR and 95%CI of that study separately</w:t>
      </w:r>
      <w:r w:rsidR="008E73E8" w:rsidRPr="00F709BC">
        <w:rPr>
          <w:sz w:val="20"/>
        </w:rPr>
        <w:t>.</w:t>
      </w:r>
    </w:p>
    <w:p w14:paraId="3EB952C1" w14:textId="7131FB4B" w:rsidR="003A623F" w:rsidRPr="003A623F" w:rsidRDefault="003A623F" w:rsidP="003A623F">
      <w:r w:rsidRPr="00237200">
        <w:rPr>
          <w:noProof/>
          <w:sz w:val="20"/>
          <w:szCs w:val="20"/>
          <w:lang w:eastAsia="zh-C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819382" wp14:editId="4C7AC627">
                <wp:simplePos x="0" y="0"/>
                <wp:positionH relativeFrom="margin">
                  <wp:posOffset>134425</wp:posOffset>
                </wp:positionH>
                <wp:positionV relativeFrom="paragraph">
                  <wp:posOffset>101844</wp:posOffset>
                </wp:positionV>
                <wp:extent cx="320040" cy="350520"/>
                <wp:effectExtent l="0" t="0" r="381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4FB546" w14:textId="73A5B94B" w:rsidR="00514D49" w:rsidRPr="00514D49" w:rsidRDefault="00514D49">
                            <w:r w:rsidRPr="00514D49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819382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10.6pt;margin-top:8pt;width:25.2pt;height:27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" stroked="f">
                <v:textbox>
                  <w:txbxContent>
                    <w:p w14:paraId="5C4FB546" w14:textId="73A5B94B" w:rsidR="00514D49" w:rsidRPr="00514D49" w:rsidRDefault="00514D49">
                      <w:r w:rsidRPr="00514D49"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D58ABA2" w14:textId="3A145F49" w:rsidR="00A86282" w:rsidRPr="00237200" w:rsidRDefault="00A86282" w:rsidP="00A86282">
      <w:pPr>
        <w:rPr>
          <w:rFonts w:cs="Times New Roman"/>
          <w:sz w:val="20"/>
          <w:szCs w:val="20"/>
        </w:rPr>
      </w:pPr>
      <w:r w:rsidRPr="00237200">
        <w:rPr>
          <w:rFonts w:cs="Times New Roman"/>
          <w:noProof/>
          <w:sz w:val="20"/>
          <w:szCs w:val="20"/>
          <w:lang w:eastAsia="zh-CN"/>
        </w:rPr>
        <w:drawing>
          <wp:inline distT="0" distB="0" distL="0" distR="0" wp14:anchorId="2583433B" wp14:editId="7EBA4127">
            <wp:extent cx="3901440" cy="2255520"/>
            <wp:effectExtent l="0" t="0" r="381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44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D323D" w14:textId="6C9235DA" w:rsidR="00A86282" w:rsidRPr="00237200" w:rsidRDefault="002D6813" w:rsidP="00A86282">
      <w:pPr>
        <w:rPr>
          <w:rFonts w:cs="Times New Roman"/>
          <w:sz w:val="20"/>
          <w:szCs w:val="20"/>
        </w:rPr>
      </w:pPr>
      <w:r w:rsidRPr="00237200">
        <w:rPr>
          <w:rFonts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C1312F0" wp14:editId="31DF92D0">
                <wp:simplePos x="0" y="0"/>
                <wp:positionH relativeFrom="margin">
                  <wp:posOffset>85090</wp:posOffset>
                </wp:positionH>
                <wp:positionV relativeFrom="paragraph">
                  <wp:posOffset>3810</wp:posOffset>
                </wp:positionV>
                <wp:extent cx="320040" cy="350520"/>
                <wp:effectExtent l="0" t="0" r="3810" b="0"/>
                <wp:wrapSquare wrapText="bothSides"/>
                <wp:docPr id="1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BB0183" w14:textId="3464C320" w:rsidR="002D6813" w:rsidRPr="00514D49" w:rsidRDefault="002D6813" w:rsidP="002D6813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1312F0" id="_x0000_s1027" type="#_x0000_t202" style="position:absolute;margin-left:6.7pt;margin-top:.3pt;width:25.2pt;height:27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" stroked="f">
                <v:textbox>
                  <w:txbxContent>
                    <w:p w14:paraId="6ABB0183" w14:textId="3464C320" w:rsidR="002D6813" w:rsidRPr="00514D49" w:rsidRDefault="002D6813" w:rsidP="002D6813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86282" w:rsidRPr="00237200">
        <w:rPr>
          <w:rFonts w:cs="Times New Roman"/>
          <w:b/>
          <w:noProof/>
          <w:sz w:val="20"/>
          <w:szCs w:val="20"/>
          <w:lang w:eastAsia="zh-CN"/>
        </w:rPr>
        <w:drawing>
          <wp:inline distT="0" distB="0" distL="0" distR="0" wp14:anchorId="5674445C" wp14:editId="0ADFFF2B">
            <wp:extent cx="3954780" cy="2247900"/>
            <wp:effectExtent l="0" t="0" r="762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78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09C82" w14:textId="3D20F744" w:rsidR="00E911DF" w:rsidRDefault="007502D4" w:rsidP="00A86282">
      <w:pPr>
        <w:rPr>
          <w:rFonts w:cs="Times New Roman"/>
          <w:sz w:val="20"/>
          <w:szCs w:val="20"/>
        </w:rPr>
      </w:pPr>
      <w:r w:rsidRPr="00237200">
        <w:rPr>
          <w:rFonts w:cs="Times New Roman"/>
          <w:noProof/>
          <w:sz w:val="20"/>
          <w:szCs w:val="20"/>
          <w:lang w:eastAsia="zh-CN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4D5AAED" wp14:editId="4B687060">
                <wp:simplePos x="0" y="0"/>
                <wp:positionH relativeFrom="margin">
                  <wp:posOffset>229870</wp:posOffset>
                </wp:positionH>
                <wp:positionV relativeFrom="paragraph">
                  <wp:posOffset>7620</wp:posOffset>
                </wp:positionV>
                <wp:extent cx="320040" cy="350520"/>
                <wp:effectExtent l="0" t="0" r="3810" b="0"/>
                <wp:wrapSquare wrapText="bothSides"/>
                <wp:docPr id="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7A1E7B" w14:textId="23E2BFD4" w:rsidR="002D6813" w:rsidRPr="00514D49" w:rsidRDefault="007502D4" w:rsidP="002D6813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D5AAED" id="_x0000_s1028" type="#_x0000_t202" style="position:absolute;margin-left:18.1pt;margin-top:.6pt;width:25.2pt;height:27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" stroked="f">
                <v:textbox>
                  <w:txbxContent>
                    <w:p w14:paraId="1F7A1E7B" w14:textId="23E2BFD4" w:rsidR="002D6813" w:rsidRPr="00514D49" w:rsidRDefault="007502D4" w:rsidP="002D6813">
                      <w: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86282" w:rsidRPr="00237200">
        <w:rPr>
          <w:rFonts w:cs="Times New Roman"/>
          <w:b/>
          <w:noProof/>
          <w:sz w:val="20"/>
          <w:szCs w:val="20"/>
          <w:lang w:eastAsia="zh-CN"/>
        </w:rPr>
        <w:drawing>
          <wp:inline distT="0" distB="0" distL="0" distR="0" wp14:anchorId="2FADA6E8" wp14:editId="09FDE6CB">
            <wp:extent cx="4183380" cy="2331720"/>
            <wp:effectExtent l="0" t="0" r="762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38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OLE_LINK2"/>
    </w:p>
    <w:p w14:paraId="758F83DF" w14:textId="6E70133F" w:rsidR="0069572C" w:rsidRDefault="0069572C" w:rsidP="00A86282">
      <w:pPr>
        <w:rPr>
          <w:rFonts w:cs="Times New Roman"/>
          <w:sz w:val="20"/>
          <w:szCs w:val="20"/>
        </w:rPr>
      </w:pPr>
    </w:p>
    <w:p w14:paraId="045BA735" w14:textId="3CFE9568" w:rsidR="0069572C" w:rsidRDefault="0069572C" w:rsidP="00A86282">
      <w:pPr>
        <w:rPr>
          <w:rFonts w:cs="Times New Roman"/>
          <w:sz w:val="20"/>
          <w:szCs w:val="20"/>
        </w:rPr>
      </w:pPr>
    </w:p>
    <w:p w14:paraId="5A9A96C5" w14:textId="3D7F855D" w:rsidR="0069572C" w:rsidRPr="00237200" w:rsidRDefault="0069572C" w:rsidP="00A86282">
      <w:pPr>
        <w:rPr>
          <w:rFonts w:cs="Times New Roman"/>
          <w:sz w:val="20"/>
          <w:szCs w:val="20"/>
        </w:rPr>
      </w:pPr>
    </w:p>
    <w:p w14:paraId="6E8E0763" w14:textId="34BAC073" w:rsidR="00482958" w:rsidRPr="00237200" w:rsidRDefault="0069572C" w:rsidP="0046630F">
      <w:pPr>
        <w:rPr>
          <w:rFonts w:cs="Times New Roman"/>
          <w:sz w:val="20"/>
          <w:szCs w:val="20"/>
        </w:rPr>
      </w:pPr>
      <w:r w:rsidRPr="00237200">
        <w:rPr>
          <w:rFonts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FAD6916" wp14:editId="43B5D10E">
                <wp:simplePos x="0" y="0"/>
                <wp:positionH relativeFrom="margin">
                  <wp:posOffset>580976</wp:posOffset>
                </wp:positionH>
                <wp:positionV relativeFrom="paragraph">
                  <wp:posOffset>147</wp:posOffset>
                </wp:positionV>
                <wp:extent cx="273148" cy="520504"/>
                <wp:effectExtent l="0" t="0" r="0" b="0"/>
                <wp:wrapSquare wrapText="bothSides"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148" cy="5205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A4BA7" w14:textId="229A7787" w:rsidR="002D6813" w:rsidRPr="00514D49" w:rsidRDefault="007502D4" w:rsidP="002D6813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D6916" id="_x0000_s1029" type="#_x0000_t202" style="position:absolute;margin-left:45.75pt;margin-top:0;width:21.5pt;height:4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" stroked="f">
                <v:textbox>
                  <w:txbxContent>
                    <w:p w14:paraId="5CCA4BA7" w14:textId="229A7787" w:rsidR="002D6813" w:rsidRPr="00514D49" w:rsidRDefault="007502D4" w:rsidP="002D6813">
                      <w: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14D49" w:rsidRPr="00237200">
        <w:rPr>
          <w:rFonts w:cs="Times New Roman"/>
          <w:noProof/>
          <w:sz w:val="20"/>
          <w:szCs w:val="20"/>
          <w:lang w:eastAsia="zh-CN"/>
        </w:rPr>
        <w:drawing>
          <wp:inline distT="0" distB="0" distL="0" distR="0" wp14:anchorId="0BCC55D0" wp14:editId="088D8AB5">
            <wp:extent cx="4008120" cy="229362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898CD" w14:textId="56EED015" w:rsidR="0046630F" w:rsidRDefault="009F1AE7" w:rsidP="000F4A9C">
      <w:pPr>
        <w:spacing w:line="48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Fig</w:t>
      </w:r>
      <w:r w:rsidR="005605C3">
        <w:rPr>
          <w:rFonts w:cs="Times New Roman" w:hint="eastAsia"/>
          <w:b/>
          <w:sz w:val="20"/>
          <w:szCs w:val="20"/>
          <w:lang w:eastAsia="zh-CN"/>
        </w:rPr>
        <w:t>ure</w:t>
      </w:r>
      <w:r w:rsidR="00586CA2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S</w:t>
      </w:r>
      <w:r w:rsidR="00586CA2">
        <w:rPr>
          <w:rFonts w:cs="Times New Roman"/>
          <w:b/>
          <w:sz w:val="20"/>
          <w:szCs w:val="20"/>
        </w:rPr>
        <w:t>5</w:t>
      </w:r>
      <w:r w:rsidR="00994A3D" w:rsidRPr="00237200">
        <w:rPr>
          <w:rFonts w:cs="Times New Roman"/>
          <w:b/>
          <w:sz w:val="20"/>
          <w:szCs w:val="20"/>
        </w:rPr>
        <w:t>.</w:t>
      </w:r>
      <w:r w:rsidR="00994A3D" w:rsidRPr="00237200">
        <w:rPr>
          <w:rFonts w:cs="Times New Roman"/>
          <w:sz w:val="20"/>
          <w:szCs w:val="20"/>
        </w:rPr>
        <w:t xml:space="preserve"> </w:t>
      </w:r>
      <w:bookmarkEnd w:id="1"/>
      <w:r w:rsidR="00CF2204" w:rsidRPr="00237200">
        <w:rPr>
          <w:rFonts w:cs="Times New Roman"/>
          <w:sz w:val="20"/>
          <w:szCs w:val="20"/>
        </w:rPr>
        <w:t>Sensitive analysis was conducted to assess the effect of a specific study on pooled HR for CD8</w:t>
      </w:r>
      <w:r w:rsidR="00CF2204" w:rsidRPr="00237200">
        <w:rPr>
          <w:rFonts w:cs="Times New Roman"/>
          <w:sz w:val="20"/>
          <w:szCs w:val="20"/>
          <w:vertAlign w:val="superscript"/>
        </w:rPr>
        <w:t>+</w:t>
      </w:r>
      <w:r w:rsidR="00CF2204" w:rsidRPr="00237200">
        <w:rPr>
          <w:rFonts w:cs="Times New Roman"/>
          <w:sz w:val="20"/>
          <w:szCs w:val="20"/>
        </w:rPr>
        <w:t xml:space="preserve"> T cell by omitting one study at a time.</w:t>
      </w:r>
      <w:r w:rsidR="00EB6CDA" w:rsidRPr="00237200">
        <w:rPr>
          <w:rFonts w:cs="Times New Roman"/>
          <w:sz w:val="20"/>
          <w:szCs w:val="20"/>
        </w:rPr>
        <w:t xml:space="preserve"> (A) </w:t>
      </w:r>
      <w:bookmarkStart w:id="2" w:name="_Hlk17015948"/>
      <w:r w:rsidR="00EB6CDA" w:rsidRPr="00237200">
        <w:rPr>
          <w:rFonts w:cs="Times New Roman"/>
          <w:sz w:val="20"/>
          <w:szCs w:val="20"/>
        </w:rPr>
        <w:t>CD8</w:t>
      </w:r>
      <w:r w:rsidR="00EB6CDA" w:rsidRPr="00237200">
        <w:rPr>
          <w:rFonts w:cs="Times New Roman"/>
          <w:sz w:val="20"/>
          <w:szCs w:val="20"/>
          <w:vertAlign w:val="superscript"/>
        </w:rPr>
        <w:t>+</w:t>
      </w:r>
      <w:r w:rsidR="00EB6CDA" w:rsidRPr="00237200">
        <w:rPr>
          <w:rFonts w:cs="Times New Roman"/>
          <w:sz w:val="20"/>
          <w:szCs w:val="20"/>
        </w:rPr>
        <w:t xml:space="preserve"> </w:t>
      </w:r>
      <w:r w:rsidR="003D159D" w:rsidRPr="00237200">
        <w:rPr>
          <w:rFonts w:cs="Times New Roman"/>
          <w:sz w:val="20"/>
          <w:szCs w:val="20"/>
        </w:rPr>
        <w:t xml:space="preserve">T </w:t>
      </w:r>
      <w:r w:rsidR="003D159D" w:rsidRPr="00237200">
        <w:rPr>
          <w:rFonts w:cs="Times New Roman"/>
          <w:sz w:val="20"/>
          <w:szCs w:val="20"/>
          <w:lang w:eastAsia="zh-CN"/>
        </w:rPr>
        <w:t>cell</w:t>
      </w:r>
      <w:r w:rsidR="003D159D" w:rsidRPr="00237200">
        <w:rPr>
          <w:rFonts w:cs="Times New Roman"/>
          <w:sz w:val="20"/>
          <w:szCs w:val="20"/>
        </w:rPr>
        <w:t xml:space="preserve"> </w:t>
      </w:r>
      <w:r w:rsidR="00EB6CDA" w:rsidRPr="00237200">
        <w:rPr>
          <w:rFonts w:cs="Times New Roman"/>
          <w:sz w:val="20"/>
          <w:szCs w:val="20"/>
        </w:rPr>
        <w:t>with OS</w:t>
      </w:r>
      <w:bookmarkEnd w:id="2"/>
      <w:r w:rsidR="00DA1366" w:rsidRPr="00237200">
        <w:rPr>
          <w:rFonts w:cs="Times New Roman"/>
          <w:sz w:val="20"/>
          <w:szCs w:val="20"/>
        </w:rPr>
        <w:t xml:space="preserve"> </w:t>
      </w:r>
      <w:r w:rsidR="00EB6CDA" w:rsidRPr="00237200">
        <w:rPr>
          <w:rFonts w:cs="Times New Roman"/>
          <w:sz w:val="20"/>
          <w:szCs w:val="20"/>
        </w:rPr>
        <w:t xml:space="preserve">(B) </w:t>
      </w:r>
      <w:r w:rsidR="00DA1366" w:rsidRPr="00237200">
        <w:rPr>
          <w:rFonts w:cs="Times New Roman"/>
          <w:sz w:val="20"/>
          <w:szCs w:val="20"/>
        </w:rPr>
        <w:t>CD8</w:t>
      </w:r>
      <w:r w:rsidR="00DA1366" w:rsidRPr="00237200">
        <w:rPr>
          <w:rFonts w:cs="Times New Roman"/>
          <w:sz w:val="20"/>
          <w:szCs w:val="20"/>
          <w:vertAlign w:val="superscript"/>
        </w:rPr>
        <w:t>+</w:t>
      </w:r>
      <w:r w:rsidR="00DA1366" w:rsidRPr="00237200">
        <w:rPr>
          <w:rFonts w:cs="Times New Roman"/>
          <w:sz w:val="20"/>
          <w:szCs w:val="20"/>
        </w:rPr>
        <w:t xml:space="preserve"> T </w:t>
      </w:r>
      <w:r w:rsidR="00DA1366" w:rsidRPr="00237200">
        <w:rPr>
          <w:rFonts w:cs="Times New Roman"/>
          <w:sz w:val="20"/>
          <w:szCs w:val="20"/>
          <w:lang w:eastAsia="zh-CN"/>
        </w:rPr>
        <w:t>cell</w:t>
      </w:r>
      <w:r w:rsidR="00DA1366" w:rsidRPr="00237200">
        <w:rPr>
          <w:rFonts w:cs="Times New Roman"/>
          <w:sz w:val="20"/>
          <w:szCs w:val="20"/>
        </w:rPr>
        <w:t xml:space="preserve"> with PFS </w:t>
      </w:r>
      <w:r w:rsidR="00EB6CDA" w:rsidRPr="00237200">
        <w:rPr>
          <w:rFonts w:cs="Times New Roman"/>
          <w:sz w:val="20"/>
          <w:szCs w:val="20"/>
        </w:rPr>
        <w:t xml:space="preserve">(C) </w:t>
      </w:r>
      <w:r w:rsidR="00DA1366" w:rsidRPr="00237200">
        <w:rPr>
          <w:rFonts w:cs="Times New Roman"/>
          <w:sz w:val="20"/>
          <w:szCs w:val="20"/>
        </w:rPr>
        <w:t>CD8</w:t>
      </w:r>
      <w:r w:rsidR="00DA1366" w:rsidRPr="00237200">
        <w:rPr>
          <w:rFonts w:cs="Times New Roman"/>
          <w:sz w:val="20"/>
          <w:szCs w:val="20"/>
          <w:vertAlign w:val="superscript"/>
        </w:rPr>
        <w:t>+</w:t>
      </w:r>
      <w:r w:rsidR="00DA1366" w:rsidRPr="00237200">
        <w:rPr>
          <w:rFonts w:cs="Times New Roman"/>
          <w:sz w:val="20"/>
          <w:szCs w:val="20"/>
        </w:rPr>
        <w:t xml:space="preserve"> T </w:t>
      </w:r>
      <w:r w:rsidR="00DA1366" w:rsidRPr="00237200">
        <w:rPr>
          <w:rFonts w:cs="Times New Roman"/>
          <w:sz w:val="20"/>
          <w:szCs w:val="20"/>
          <w:lang w:eastAsia="zh-CN"/>
        </w:rPr>
        <w:t>cell</w:t>
      </w:r>
      <w:r w:rsidR="00DA1366" w:rsidRPr="00237200">
        <w:rPr>
          <w:rFonts w:cs="Times New Roman"/>
          <w:sz w:val="20"/>
          <w:szCs w:val="20"/>
        </w:rPr>
        <w:t xml:space="preserve"> with DFS </w:t>
      </w:r>
      <w:r w:rsidR="00EB6CDA" w:rsidRPr="00237200">
        <w:rPr>
          <w:rFonts w:cs="Times New Roman"/>
          <w:sz w:val="20"/>
          <w:szCs w:val="20"/>
        </w:rPr>
        <w:t>(D)</w:t>
      </w:r>
      <w:r w:rsidR="00DA1366" w:rsidRPr="00237200">
        <w:rPr>
          <w:rFonts w:cs="Times New Roman"/>
          <w:sz w:val="20"/>
          <w:szCs w:val="20"/>
        </w:rPr>
        <w:t xml:space="preserve"> CD8</w:t>
      </w:r>
      <w:r w:rsidR="00DA1366" w:rsidRPr="00237200">
        <w:rPr>
          <w:rFonts w:cs="Times New Roman"/>
          <w:sz w:val="20"/>
          <w:szCs w:val="20"/>
          <w:vertAlign w:val="superscript"/>
        </w:rPr>
        <w:t>+</w:t>
      </w:r>
      <w:r w:rsidR="00DA1366" w:rsidRPr="00237200">
        <w:rPr>
          <w:rFonts w:cs="Times New Roman"/>
          <w:sz w:val="20"/>
          <w:szCs w:val="20"/>
        </w:rPr>
        <w:t xml:space="preserve"> T </w:t>
      </w:r>
      <w:r w:rsidR="00DA1366" w:rsidRPr="00237200">
        <w:rPr>
          <w:rFonts w:cs="Times New Roman"/>
          <w:sz w:val="20"/>
          <w:szCs w:val="20"/>
          <w:lang w:eastAsia="zh-CN"/>
        </w:rPr>
        <w:t>cell</w:t>
      </w:r>
      <w:r w:rsidR="00DA1366" w:rsidRPr="00237200">
        <w:rPr>
          <w:rFonts w:cs="Times New Roman"/>
          <w:sz w:val="20"/>
          <w:szCs w:val="20"/>
        </w:rPr>
        <w:t xml:space="preserve"> with DSS.</w:t>
      </w:r>
    </w:p>
    <w:p w14:paraId="5A4D42B7" w14:textId="77777777" w:rsidR="00AA485A" w:rsidRPr="00237200" w:rsidRDefault="00AA485A" w:rsidP="000F4A9C">
      <w:pPr>
        <w:spacing w:line="480" w:lineRule="auto"/>
        <w:jc w:val="both"/>
        <w:rPr>
          <w:rFonts w:cs="Times New Roman"/>
          <w:sz w:val="20"/>
          <w:szCs w:val="20"/>
        </w:rPr>
      </w:pPr>
    </w:p>
    <w:p w14:paraId="7B65BC41" w14:textId="4BFBF804" w:rsidR="00DE23E8" w:rsidRPr="00237200" w:rsidRDefault="00063039" w:rsidP="00654E8F">
      <w:pPr>
        <w:spacing w:before="240"/>
        <w:rPr>
          <w:rFonts w:cs="Times New Roman"/>
          <w:sz w:val="20"/>
          <w:szCs w:val="20"/>
        </w:rPr>
      </w:pPr>
      <w:r w:rsidRPr="00237200">
        <w:rPr>
          <w:rFonts w:cs="Times New Roman"/>
          <w:noProof/>
          <w:sz w:val="20"/>
          <w:szCs w:val="20"/>
          <w:lang w:eastAsia="zh-CN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C4B37A0" wp14:editId="274DDE95">
                <wp:simplePos x="0" y="0"/>
                <wp:positionH relativeFrom="margin">
                  <wp:posOffset>381000</wp:posOffset>
                </wp:positionH>
                <wp:positionV relativeFrom="paragraph">
                  <wp:posOffset>4445</wp:posOffset>
                </wp:positionV>
                <wp:extent cx="320040" cy="350520"/>
                <wp:effectExtent l="0" t="0" r="3810" b="0"/>
                <wp:wrapSquare wrapText="bothSides"/>
                <wp:docPr id="2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A86155" w14:textId="5E166384" w:rsidR="00063039" w:rsidRPr="00514D49" w:rsidRDefault="00063039" w:rsidP="00063039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B37A0" id="_x0000_s1030" type="#_x0000_t202" style="position:absolute;margin-left:30pt;margin-top:.35pt;width:25.2pt;height:27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" stroked="f">
                <v:textbox>
                  <w:txbxContent>
                    <w:p w14:paraId="52A86155" w14:textId="5E166384" w:rsidR="00063039" w:rsidRPr="00514D49" w:rsidRDefault="00063039" w:rsidP="00063039">
                      <w: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B0593" w:rsidRPr="00237200">
        <w:rPr>
          <w:rFonts w:cs="Times New Roman"/>
          <w:noProof/>
          <w:sz w:val="20"/>
          <w:szCs w:val="20"/>
          <w:lang w:eastAsia="zh-CN"/>
        </w:rPr>
        <w:drawing>
          <wp:inline distT="0" distB="0" distL="0" distR="0" wp14:anchorId="2FCB574B" wp14:editId="1E335858">
            <wp:extent cx="3947160" cy="263144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160" cy="263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F9F8D" w14:textId="2C4CE712" w:rsidR="0096162B" w:rsidRPr="00237200" w:rsidRDefault="00063039" w:rsidP="00654E8F">
      <w:pPr>
        <w:spacing w:before="240"/>
        <w:rPr>
          <w:rFonts w:cs="Times New Roman"/>
          <w:sz w:val="20"/>
          <w:szCs w:val="20"/>
        </w:rPr>
      </w:pPr>
      <w:r w:rsidRPr="00237200">
        <w:rPr>
          <w:rFonts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903FA8C" wp14:editId="27F8F410">
                <wp:simplePos x="0" y="0"/>
                <wp:positionH relativeFrom="margin">
                  <wp:posOffset>405130</wp:posOffset>
                </wp:positionH>
                <wp:positionV relativeFrom="paragraph">
                  <wp:posOffset>2687955</wp:posOffset>
                </wp:positionV>
                <wp:extent cx="320040" cy="350520"/>
                <wp:effectExtent l="0" t="0" r="3810" b="0"/>
                <wp:wrapSquare wrapText="bothSides"/>
                <wp:docPr id="2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00A6C3" w14:textId="3D15D45C" w:rsidR="00063039" w:rsidRPr="00514D49" w:rsidRDefault="00063039" w:rsidP="00063039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03FA8C" id="_x0000_s1031" type="#_x0000_t202" style="position:absolute;margin-left:31.9pt;margin-top:211.65pt;width:25.2pt;height:27.6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" stroked="f">
                <v:textbox>
                  <w:txbxContent>
                    <w:p w14:paraId="6600A6C3" w14:textId="3D15D45C" w:rsidR="00063039" w:rsidRPr="00514D49" w:rsidRDefault="00063039" w:rsidP="00063039">
                      <w: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37200">
        <w:rPr>
          <w:rFonts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3F2A623" wp14:editId="189DFB09">
                <wp:simplePos x="0" y="0"/>
                <wp:positionH relativeFrom="margin">
                  <wp:posOffset>389890</wp:posOffset>
                </wp:positionH>
                <wp:positionV relativeFrom="paragraph">
                  <wp:posOffset>0</wp:posOffset>
                </wp:positionV>
                <wp:extent cx="320040" cy="350520"/>
                <wp:effectExtent l="0" t="0" r="3810" b="0"/>
                <wp:wrapSquare wrapText="bothSides"/>
                <wp:docPr id="2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AAC9C1" w14:textId="037F5860" w:rsidR="00063039" w:rsidRPr="00514D49" w:rsidRDefault="00063039" w:rsidP="0006303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2A623" id="_x0000_s1032" type="#_x0000_t202" style="position:absolute;margin-left:30.7pt;margin-top:0;width:25.2pt;height:27.6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" stroked="f">
                <v:textbox>
                  <w:txbxContent>
                    <w:p w14:paraId="73AAC9C1" w14:textId="037F5860" w:rsidR="00063039" w:rsidRPr="00514D49" w:rsidRDefault="00063039" w:rsidP="00063039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F279A" w:rsidRPr="00237200">
        <w:rPr>
          <w:rFonts w:cs="Times New Roman"/>
          <w:noProof/>
          <w:sz w:val="20"/>
          <w:szCs w:val="20"/>
          <w:lang w:eastAsia="zh-CN"/>
        </w:rPr>
        <w:drawing>
          <wp:inline distT="0" distB="0" distL="0" distR="0" wp14:anchorId="267F7ABB" wp14:editId="540401AD">
            <wp:extent cx="4255477" cy="2836985"/>
            <wp:effectExtent l="0" t="0" r="0" b="190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960" cy="2841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1D391" w14:textId="305DBB13" w:rsidR="0096162B" w:rsidRPr="00237200" w:rsidRDefault="00AA179C" w:rsidP="00654E8F">
      <w:pPr>
        <w:spacing w:before="240"/>
        <w:rPr>
          <w:rFonts w:cs="Times New Roman"/>
          <w:sz w:val="20"/>
          <w:szCs w:val="20"/>
        </w:rPr>
      </w:pPr>
      <w:r w:rsidRPr="00237200">
        <w:rPr>
          <w:rFonts w:cs="Times New Roman"/>
          <w:noProof/>
          <w:sz w:val="20"/>
          <w:szCs w:val="20"/>
          <w:lang w:eastAsia="zh-CN"/>
        </w:rPr>
        <w:drawing>
          <wp:inline distT="0" distB="0" distL="0" distR="0" wp14:anchorId="1FB7291A" wp14:editId="0F24C5A1">
            <wp:extent cx="4032739" cy="2688493"/>
            <wp:effectExtent l="0" t="0" r="635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767" cy="269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87FF4" w14:textId="12D2F477" w:rsidR="0096162B" w:rsidRPr="00237200" w:rsidRDefault="00063039" w:rsidP="00654E8F">
      <w:pPr>
        <w:spacing w:before="240"/>
        <w:rPr>
          <w:rFonts w:cs="Times New Roman"/>
          <w:sz w:val="20"/>
          <w:szCs w:val="20"/>
        </w:rPr>
      </w:pPr>
      <w:r w:rsidRPr="00237200">
        <w:rPr>
          <w:rFonts w:cs="Times New Roman"/>
          <w:noProof/>
          <w:sz w:val="20"/>
          <w:szCs w:val="20"/>
          <w:lang w:eastAsia="zh-CN"/>
        </w:rPr>
        <w:lastRenderedPageBreak/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1F94270" wp14:editId="2EE23EC3">
                <wp:simplePos x="0" y="0"/>
                <wp:positionH relativeFrom="margin">
                  <wp:posOffset>632460</wp:posOffset>
                </wp:positionH>
                <wp:positionV relativeFrom="paragraph">
                  <wp:posOffset>9525</wp:posOffset>
                </wp:positionV>
                <wp:extent cx="320040" cy="350520"/>
                <wp:effectExtent l="0" t="0" r="3810" b="0"/>
                <wp:wrapSquare wrapText="bothSides"/>
                <wp:docPr id="2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B041A3" w14:textId="774E81C1" w:rsidR="00063039" w:rsidRPr="00514D49" w:rsidRDefault="00063039" w:rsidP="00063039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94270" id="_x0000_s1033" type="#_x0000_t202" style="position:absolute;margin-left:49.8pt;margin-top:.75pt;width:25.2pt;height:27.6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" stroked="f">
                <v:textbox>
                  <w:txbxContent>
                    <w:p w14:paraId="66B041A3" w14:textId="774E81C1" w:rsidR="00063039" w:rsidRPr="00514D49" w:rsidRDefault="00063039" w:rsidP="00063039">
                      <w: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86565" w:rsidRPr="00237200">
        <w:rPr>
          <w:rFonts w:cs="Times New Roman"/>
          <w:noProof/>
          <w:sz w:val="20"/>
          <w:szCs w:val="20"/>
          <w:lang w:eastAsia="zh-CN"/>
        </w:rPr>
        <w:drawing>
          <wp:inline distT="0" distB="0" distL="0" distR="0" wp14:anchorId="311F0F1D" wp14:editId="328892A9">
            <wp:extent cx="3842238" cy="2561492"/>
            <wp:effectExtent l="0" t="0" r="635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370" cy="2564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AA5E0" w14:textId="1763E5EC" w:rsidR="00DF2A39" w:rsidRPr="00237200" w:rsidRDefault="00DF2A39" w:rsidP="00654E8F">
      <w:pPr>
        <w:spacing w:before="240"/>
        <w:rPr>
          <w:rFonts w:cs="Times New Roman"/>
          <w:sz w:val="20"/>
          <w:szCs w:val="20"/>
        </w:rPr>
      </w:pPr>
    </w:p>
    <w:p w14:paraId="1778B381" w14:textId="64AE5CD9" w:rsidR="00525869" w:rsidRPr="00237200" w:rsidRDefault="00063039" w:rsidP="00654E8F">
      <w:pPr>
        <w:spacing w:before="240"/>
        <w:rPr>
          <w:rFonts w:cs="Times New Roman"/>
          <w:sz w:val="20"/>
          <w:szCs w:val="20"/>
        </w:rPr>
      </w:pPr>
      <w:r w:rsidRPr="00237200">
        <w:rPr>
          <w:rFonts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D958B04" wp14:editId="67758D38">
                <wp:simplePos x="0" y="0"/>
                <wp:positionH relativeFrom="margin">
                  <wp:posOffset>495300</wp:posOffset>
                </wp:positionH>
                <wp:positionV relativeFrom="paragraph">
                  <wp:posOffset>6985</wp:posOffset>
                </wp:positionV>
                <wp:extent cx="320040" cy="350520"/>
                <wp:effectExtent l="0" t="0" r="3810" b="0"/>
                <wp:wrapSquare wrapText="bothSides"/>
                <wp:docPr id="2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465144" w14:textId="643E322F" w:rsidR="00063039" w:rsidRPr="00514D49" w:rsidRDefault="00063039" w:rsidP="00063039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958B04" id="_x0000_s1034" type="#_x0000_t202" style="position:absolute;margin-left:39pt;margin-top:.55pt;width:25.2pt;height:27.6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" stroked="f">
                <v:textbox>
                  <w:txbxContent>
                    <w:p w14:paraId="06465144" w14:textId="643E322F" w:rsidR="00063039" w:rsidRPr="00514D49" w:rsidRDefault="00063039" w:rsidP="00063039">
                      <w:r>
                        <w:t>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910AD" w:rsidRPr="00237200">
        <w:rPr>
          <w:rFonts w:cs="Times New Roman"/>
          <w:noProof/>
          <w:sz w:val="20"/>
          <w:szCs w:val="20"/>
          <w:lang w:eastAsia="zh-CN"/>
        </w:rPr>
        <w:drawing>
          <wp:inline distT="0" distB="0" distL="0" distR="0" wp14:anchorId="39414FED" wp14:editId="086493F3">
            <wp:extent cx="4478216" cy="2985477"/>
            <wp:effectExtent l="0" t="0" r="0" b="571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790" cy="2987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2DCA4" w14:textId="1D681366" w:rsidR="0096162B" w:rsidRPr="00237200" w:rsidRDefault="00C770D8" w:rsidP="000F4A9C">
      <w:pPr>
        <w:spacing w:before="240" w:line="48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Figure </w:t>
      </w:r>
      <w:r w:rsidR="00ED203C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6</w:t>
      </w:r>
      <w:r w:rsidR="0096162B" w:rsidRPr="00237200">
        <w:rPr>
          <w:rFonts w:cs="Times New Roman"/>
          <w:b/>
          <w:sz w:val="20"/>
          <w:szCs w:val="20"/>
        </w:rPr>
        <w:t xml:space="preserve">. </w:t>
      </w:r>
      <w:r w:rsidR="0096162B" w:rsidRPr="00237200">
        <w:rPr>
          <w:rFonts w:cs="Times New Roman"/>
          <w:sz w:val="20"/>
          <w:szCs w:val="20"/>
        </w:rPr>
        <w:t>Sensitive analysis was conducted to assess the effect of a specific study on pooled HR for CD45RO</w:t>
      </w:r>
      <w:r w:rsidR="0096162B" w:rsidRPr="005113DD">
        <w:rPr>
          <w:rFonts w:cs="Times New Roman"/>
          <w:sz w:val="20"/>
          <w:szCs w:val="20"/>
          <w:vertAlign w:val="superscript"/>
        </w:rPr>
        <w:t>+</w:t>
      </w:r>
      <w:r w:rsidR="0096162B" w:rsidRPr="00237200">
        <w:rPr>
          <w:rFonts w:cs="Times New Roman"/>
          <w:sz w:val="20"/>
          <w:szCs w:val="20"/>
        </w:rPr>
        <w:t xml:space="preserve"> T cell, FOXP3</w:t>
      </w:r>
      <w:r w:rsidR="0096162B" w:rsidRPr="005113DD">
        <w:rPr>
          <w:rFonts w:cs="Times New Roman"/>
          <w:sz w:val="20"/>
          <w:szCs w:val="20"/>
          <w:vertAlign w:val="superscript"/>
        </w:rPr>
        <w:t>+</w:t>
      </w:r>
      <w:r w:rsidR="0096162B" w:rsidRPr="00237200">
        <w:rPr>
          <w:rFonts w:cs="Times New Roman"/>
          <w:sz w:val="20"/>
          <w:szCs w:val="20"/>
        </w:rPr>
        <w:t xml:space="preserve"> T cell and TAM by omitting one study at a time. (A) CD45RO</w:t>
      </w:r>
      <w:r w:rsidR="0096162B" w:rsidRPr="005113DD">
        <w:rPr>
          <w:rFonts w:cs="Times New Roman"/>
          <w:sz w:val="20"/>
          <w:szCs w:val="20"/>
          <w:vertAlign w:val="superscript"/>
        </w:rPr>
        <w:t>+</w:t>
      </w:r>
      <w:r w:rsidR="0096162B" w:rsidRPr="00237200">
        <w:rPr>
          <w:rFonts w:cs="Times New Roman"/>
          <w:sz w:val="20"/>
          <w:szCs w:val="20"/>
        </w:rPr>
        <w:t xml:space="preserve"> T cell with OS (B) FOXP3</w:t>
      </w:r>
      <w:r w:rsidR="0096162B" w:rsidRPr="005113DD">
        <w:rPr>
          <w:rFonts w:cs="Times New Roman"/>
          <w:sz w:val="20"/>
          <w:szCs w:val="20"/>
          <w:vertAlign w:val="superscript"/>
        </w:rPr>
        <w:t>+</w:t>
      </w:r>
      <w:r w:rsidR="0096162B" w:rsidRPr="00237200">
        <w:rPr>
          <w:rFonts w:cs="Times New Roman"/>
          <w:sz w:val="20"/>
          <w:szCs w:val="20"/>
        </w:rPr>
        <w:t xml:space="preserve"> T cell with OS (C) FOXP3</w:t>
      </w:r>
      <w:r w:rsidR="0096162B" w:rsidRPr="005113DD">
        <w:rPr>
          <w:rFonts w:cs="Times New Roman"/>
          <w:sz w:val="20"/>
          <w:szCs w:val="20"/>
          <w:vertAlign w:val="superscript"/>
        </w:rPr>
        <w:t>+</w:t>
      </w:r>
      <w:r w:rsidR="0096162B" w:rsidRPr="00237200">
        <w:rPr>
          <w:rFonts w:cs="Times New Roman"/>
          <w:sz w:val="20"/>
          <w:szCs w:val="20"/>
        </w:rPr>
        <w:t xml:space="preserve"> T cell with RFS (D) TAM with OS (E) TAM with PFS.</w:t>
      </w:r>
      <w:r w:rsidR="007460DF" w:rsidRPr="00237200">
        <w:rPr>
          <w:rFonts w:cs="Times New Roman"/>
          <w:sz w:val="20"/>
          <w:szCs w:val="20"/>
        </w:rPr>
        <w:t xml:space="preserve"> </w:t>
      </w:r>
    </w:p>
    <w:sectPr w:rsidR="0096162B" w:rsidRPr="00237200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B878F7" w14:textId="77777777" w:rsidR="007F69E5" w:rsidRDefault="007F69E5" w:rsidP="00117666">
      <w:pPr>
        <w:spacing w:after="0"/>
      </w:pPr>
      <w:r>
        <w:separator/>
      </w:r>
    </w:p>
  </w:endnote>
  <w:endnote w:type="continuationSeparator" w:id="0">
    <w:p w14:paraId="7ED31DDE" w14:textId="77777777" w:rsidR="007F69E5" w:rsidRDefault="007F69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3107B3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09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3107B3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09BC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A57602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09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A57602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09BC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9163C" w14:textId="77777777" w:rsidR="007F69E5" w:rsidRDefault="007F69E5" w:rsidP="00117666">
      <w:pPr>
        <w:spacing w:after="0"/>
      </w:pPr>
      <w:r>
        <w:separator/>
      </w:r>
    </w:p>
  </w:footnote>
  <w:footnote w:type="continuationSeparator" w:id="0">
    <w:p w14:paraId="6A364CE4" w14:textId="77777777" w:rsidR="007F69E5" w:rsidRDefault="007F69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45AA0D52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145E9B6C" w:rsidR="00995F6A" w:rsidRPr="001226F5" w:rsidRDefault="00C52A7B" w:rsidP="0093429D">
    <w:pPr>
      <w:rPr>
        <w:vanish/>
      </w:rPr>
    </w:pPr>
    <w:r w:rsidRPr="001226F5">
      <w:rPr>
        <w:b/>
        <w:vanish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480D"/>
    <w:rsid w:val="0001436A"/>
    <w:rsid w:val="0003300F"/>
    <w:rsid w:val="00034304"/>
    <w:rsid w:val="00035434"/>
    <w:rsid w:val="0004123C"/>
    <w:rsid w:val="00052A14"/>
    <w:rsid w:val="00063039"/>
    <w:rsid w:val="00077D53"/>
    <w:rsid w:val="000A5023"/>
    <w:rsid w:val="000C5C78"/>
    <w:rsid w:val="000E7D3B"/>
    <w:rsid w:val="000F0232"/>
    <w:rsid w:val="000F4A9C"/>
    <w:rsid w:val="00105FD9"/>
    <w:rsid w:val="00113818"/>
    <w:rsid w:val="00117666"/>
    <w:rsid w:val="00117A98"/>
    <w:rsid w:val="001226F5"/>
    <w:rsid w:val="00131010"/>
    <w:rsid w:val="00150DB9"/>
    <w:rsid w:val="001549D3"/>
    <w:rsid w:val="00154BB7"/>
    <w:rsid w:val="00160065"/>
    <w:rsid w:val="001729E2"/>
    <w:rsid w:val="00177D84"/>
    <w:rsid w:val="001845C2"/>
    <w:rsid w:val="00190F4D"/>
    <w:rsid w:val="00193862"/>
    <w:rsid w:val="001B2CC7"/>
    <w:rsid w:val="001B3454"/>
    <w:rsid w:val="001B7AD1"/>
    <w:rsid w:val="001D2D20"/>
    <w:rsid w:val="001F552D"/>
    <w:rsid w:val="00201755"/>
    <w:rsid w:val="00222950"/>
    <w:rsid w:val="00237200"/>
    <w:rsid w:val="00264929"/>
    <w:rsid w:val="00267D18"/>
    <w:rsid w:val="00274347"/>
    <w:rsid w:val="002868E2"/>
    <w:rsid w:val="002869C3"/>
    <w:rsid w:val="00293299"/>
    <w:rsid w:val="002936E4"/>
    <w:rsid w:val="0029753C"/>
    <w:rsid w:val="002B4A57"/>
    <w:rsid w:val="002C74CA"/>
    <w:rsid w:val="002D6813"/>
    <w:rsid w:val="003123F4"/>
    <w:rsid w:val="00325542"/>
    <w:rsid w:val="003538D3"/>
    <w:rsid w:val="003544FB"/>
    <w:rsid w:val="0037504D"/>
    <w:rsid w:val="003933A2"/>
    <w:rsid w:val="003941D1"/>
    <w:rsid w:val="003964B0"/>
    <w:rsid w:val="003A2691"/>
    <w:rsid w:val="003A623F"/>
    <w:rsid w:val="003B225C"/>
    <w:rsid w:val="003C0B26"/>
    <w:rsid w:val="003D159D"/>
    <w:rsid w:val="003D2F2D"/>
    <w:rsid w:val="003E1EE1"/>
    <w:rsid w:val="003F1207"/>
    <w:rsid w:val="003F7BDF"/>
    <w:rsid w:val="00401590"/>
    <w:rsid w:val="00412E9E"/>
    <w:rsid w:val="004170D1"/>
    <w:rsid w:val="004244C5"/>
    <w:rsid w:val="00425A87"/>
    <w:rsid w:val="00447801"/>
    <w:rsid w:val="00452E9C"/>
    <w:rsid w:val="00452F9C"/>
    <w:rsid w:val="004571C1"/>
    <w:rsid w:val="00464E8D"/>
    <w:rsid w:val="0046630F"/>
    <w:rsid w:val="00472AFA"/>
    <w:rsid w:val="004735C8"/>
    <w:rsid w:val="00482958"/>
    <w:rsid w:val="00485471"/>
    <w:rsid w:val="004920DD"/>
    <w:rsid w:val="004945BB"/>
    <w:rsid w:val="004947A6"/>
    <w:rsid w:val="004961FF"/>
    <w:rsid w:val="004A0D10"/>
    <w:rsid w:val="004B09E9"/>
    <w:rsid w:val="004B7157"/>
    <w:rsid w:val="004C6B67"/>
    <w:rsid w:val="004D3E40"/>
    <w:rsid w:val="004E4CBB"/>
    <w:rsid w:val="005113DD"/>
    <w:rsid w:val="00512DEF"/>
    <w:rsid w:val="00514D49"/>
    <w:rsid w:val="00517A89"/>
    <w:rsid w:val="005250F2"/>
    <w:rsid w:val="00525869"/>
    <w:rsid w:val="00544378"/>
    <w:rsid w:val="00544DA9"/>
    <w:rsid w:val="00545189"/>
    <w:rsid w:val="00551DA9"/>
    <w:rsid w:val="005605C3"/>
    <w:rsid w:val="00576A33"/>
    <w:rsid w:val="0057742A"/>
    <w:rsid w:val="00585E5B"/>
    <w:rsid w:val="00586565"/>
    <w:rsid w:val="00586ACE"/>
    <w:rsid w:val="00586CA2"/>
    <w:rsid w:val="00593EEA"/>
    <w:rsid w:val="005A1CDC"/>
    <w:rsid w:val="005A2345"/>
    <w:rsid w:val="005A5EEE"/>
    <w:rsid w:val="005C0DBF"/>
    <w:rsid w:val="005C1172"/>
    <w:rsid w:val="005E3CAE"/>
    <w:rsid w:val="005F76CF"/>
    <w:rsid w:val="0061148A"/>
    <w:rsid w:val="0061309E"/>
    <w:rsid w:val="00624789"/>
    <w:rsid w:val="006375C7"/>
    <w:rsid w:val="006417C0"/>
    <w:rsid w:val="00654E8F"/>
    <w:rsid w:val="00660D05"/>
    <w:rsid w:val="006820B1"/>
    <w:rsid w:val="0069572C"/>
    <w:rsid w:val="006A1262"/>
    <w:rsid w:val="006A1894"/>
    <w:rsid w:val="006A68C1"/>
    <w:rsid w:val="006A79AE"/>
    <w:rsid w:val="006B7D14"/>
    <w:rsid w:val="006E5300"/>
    <w:rsid w:val="006E58F8"/>
    <w:rsid w:val="006F00AC"/>
    <w:rsid w:val="00701727"/>
    <w:rsid w:val="0070566C"/>
    <w:rsid w:val="00714C50"/>
    <w:rsid w:val="00725A7D"/>
    <w:rsid w:val="007411AE"/>
    <w:rsid w:val="007460DF"/>
    <w:rsid w:val="007501BE"/>
    <w:rsid w:val="007502D4"/>
    <w:rsid w:val="007612AC"/>
    <w:rsid w:val="00766DC3"/>
    <w:rsid w:val="0078084B"/>
    <w:rsid w:val="00784D7C"/>
    <w:rsid w:val="00790BB3"/>
    <w:rsid w:val="007910AD"/>
    <w:rsid w:val="007A13DB"/>
    <w:rsid w:val="007A3666"/>
    <w:rsid w:val="007A782E"/>
    <w:rsid w:val="007C206C"/>
    <w:rsid w:val="007C2529"/>
    <w:rsid w:val="007C4DAC"/>
    <w:rsid w:val="007D7148"/>
    <w:rsid w:val="007E2148"/>
    <w:rsid w:val="007F69E5"/>
    <w:rsid w:val="0080147A"/>
    <w:rsid w:val="00802657"/>
    <w:rsid w:val="008037A6"/>
    <w:rsid w:val="008144FD"/>
    <w:rsid w:val="00817DD6"/>
    <w:rsid w:val="0083332D"/>
    <w:rsid w:val="00833A3F"/>
    <w:rsid w:val="0083759F"/>
    <w:rsid w:val="00844000"/>
    <w:rsid w:val="00871420"/>
    <w:rsid w:val="00885156"/>
    <w:rsid w:val="0089772B"/>
    <w:rsid w:val="008A4B11"/>
    <w:rsid w:val="008B5B16"/>
    <w:rsid w:val="008C5CC2"/>
    <w:rsid w:val="008D3607"/>
    <w:rsid w:val="008E73E8"/>
    <w:rsid w:val="00905D11"/>
    <w:rsid w:val="00906372"/>
    <w:rsid w:val="009151AA"/>
    <w:rsid w:val="00915770"/>
    <w:rsid w:val="0092608F"/>
    <w:rsid w:val="0093429D"/>
    <w:rsid w:val="00943573"/>
    <w:rsid w:val="0096162B"/>
    <w:rsid w:val="00964134"/>
    <w:rsid w:val="00970F7D"/>
    <w:rsid w:val="00994A3D"/>
    <w:rsid w:val="009960F7"/>
    <w:rsid w:val="009C2B12"/>
    <w:rsid w:val="009F1AE7"/>
    <w:rsid w:val="009F279A"/>
    <w:rsid w:val="009F629A"/>
    <w:rsid w:val="00A06751"/>
    <w:rsid w:val="00A174D9"/>
    <w:rsid w:val="00A347CF"/>
    <w:rsid w:val="00A37CBE"/>
    <w:rsid w:val="00A411FB"/>
    <w:rsid w:val="00A45CA0"/>
    <w:rsid w:val="00A51D23"/>
    <w:rsid w:val="00A5217A"/>
    <w:rsid w:val="00A57ED3"/>
    <w:rsid w:val="00A70C34"/>
    <w:rsid w:val="00A718F4"/>
    <w:rsid w:val="00A86282"/>
    <w:rsid w:val="00A904B7"/>
    <w:rsid w:val="00AA179C"/>
    <w:rsid w:val="00AA2A4A"/>
    <w:rsid w:val="00AA485A"/>
    <w:rsid w:val="00AA4D24"/>
    <w:rsid w:val="00AB0282"/>
    <w:rsid w:val="00AB6715"/>
    <w:rsid w:val="00AC7F51"/>
    <w:rsid w:val="00AF25A6"/>
    <w:rsid w:val="00B104B0"/>
    <w:rsid w:val="00B1671E"/>
    <w:rsid w:val="00B23A1D"/>
    <w:rsid w:val="00B25EB8"/>
    <w:rsid w:val="00B34604"/>
    <w:rsid w:val="00B37F4D"/>
    <w:rsid w:val="00B94ACF"/>
    <w:rsid w:val="00BD6D62"/>
    <w:rsid w:val="00BF42E0"/>
    <w:rsid w:val="00C039C8"/>
    <w:rsid w:val="00C16D7A"/>
    <w:rsid w:val="00C34B35"/>
    <w:rsid w:val="00C42552"/>
    <w:rsid w:val="00C50C0D"/>
    <w:rsid w:val="00C52A7B"/>
    <w:rsid w:val="00C56BAF"/>
    <w:rsid w:val="00C6308C"/>
    <w:rsid w:val="00C679AA"/>
    <w:rsid w:val="00C75972"/>
    <w:rsid w:val="00C770D8"/>
    <w:rsid w:val="00C8485B"/>
    <w:rsid w:val="00C911B3"/>
    <w:rsid w:val="00CB0593"/>
    <w:rsid w:val="00CC2396"/>
    <w:rsid w:val="00CD066B"/>
    <w:rsid w:val="00CD2AC4"/>
    <w:rsid w:val="00CE1E47"/>
    <w:rsid w:val="00CE4FEE"/>
    <w:rsid w:val="00CF2204"/>
    <w:rsid w:val="00D060CF"/>
    <w:rsid w:val="00D55967"/>
    <w:rsid w:val="00DA1366"/>
    <w:rsid w:val="00DB59C3"/>
    <w:rsid w:val="00DC259A"/>
    <w:rsid w:val="00DE23E8"/>
    <w:rsid w:val="00DE4718"/>
    <w:rsid w:val="00DE6CAC"/>
    <w:rsid w:val="00DE7DCE"/>
    <w:rsid w:val="00DF2A39"/>
    <w:rsid w:val="00E232C7"/>
    <w:rsid w:val="00E35854"/>
    <w:rsid w:val="00E41642"/>
    <w:rsid w:val="00E44C17"/>
    <w:rsid w:val="00E44F18"/>
    <w:rsid w:val="00E50DED"/>
    <w:rsid w:val="00E52377"/>
    <w:rsid w:val="00E52A40"/>
    <w:rsid w:val="00E537AD"/>
    <w:rsid w:val="00E64E17"/>
    <w:rsid w:val="00E866C9"/>
    <w:rsid w:val="00E911DF"/>
    <w:rsid w:val="00EA0BF7"/>
    <w:rsid w:val="00EA1FDD"/>
    <w:rsid w:val="00EA3D3C"/>
    <w:rsid w:val="00EB6CDA"/>
    <w:rsid w:val="00EC090A"/>
    <w:rsid w:val="00EC3A9F"/>
    <w:rsid w:val="00ED203C"/>
    <w:rsid w:val="00ED20B5"/>
    <w:rsid w:val="00ED6B90"/>
    <w:rsid w:val="00EE6AB8"/>
    <w:rsid w:val="00EF337C"/>
    <w:rsid w:val="00F06A4A"/>
    <w:rsid w:val="00F16E62"/>
    <w:rsid w:val="00F36FEF"/>
    <w:rsid w:val="00F41A35"/>
    <w:rsid w:val="00F460A0"/>
    <w:rsid w:val="00F46900"/>
    <w:rsid w:val="00F50F84"/>
    <w:rsid w:val="00F61D89"/>
    <w:rsid w:val="00F709BC"/>
    <w:rsid w:val="00F7777F"/>
    <w:rsid w:val="00FA20E6"/>
    <w:rsid w:val="00FB3A42"/>
    <w:rsid w:val="00FB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a0"/>
    <w:qFormat/>
    <w:rsid w:val="004D3E4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D3E4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0"/>
    <w:qFormat/>
    <w:rsid w:val="004D3E40"/>
    <w:pPr>
      <w:spacing w:before="0"/>
      <w:ind w:left="0" w:right="0"/>
    </w:pPr>
  </w:style>
  <w:style w:type="paragraph" w:customStyle="1" w:styleId="MDPI12title">
    <w:name w:val="MDPI_1.2_title"/>
    <w:next w:val="MDPI13authornames"/>
    <w:qFormat/>
    <w:rsid w:val="001845C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a0"/>
    <w:next w:val="MDPI14history"/>
    <w:qFormat/>
    <w:rsid w:val="001845C2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1845C2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a0"/>
    <w:qFormat/>
    <w:rsid w:val="001845C2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CM2">
    <w:name w:val="CM2"/>
    <w:basedOn w:val="a0"/>
    <w:next w:val="a0"/>
    <w:rsid w:val="007E2148"/>
    <w:pPr>
      <w:widowControl w:val="0"/>
      <w:autoSpaceDE w:val="0"/>
      <w:autoSpaceDN w:val="0"/>
      <w:adjustRightInd w:val="0"/>
      <w:spacing w:before="0" w:after="373"/>
    </w:pPr>
    <w:rPr>
      <w:rFonts w:ascii="Calibri" w:eastAsia="等线" w:hAnsi="Calibri" w:cs="Times New Roman"/>
      <w:szCs w:val="24"/>
      <w:lang w:val="en-CA" w:eastAsia="en-CA"/>
    </w:rPr>
  </w:style>
  <w:style w:type="paragraph" w:customStyle="1" w:styleId="Default">
    <w:name w:val="Default"/>
    <w:rsid w:val="007E214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等线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E2148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0.emf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6.emf"/><Relationship Id="rId25" Type="http://schemas.openxmlformats.org/officeDocument/2006/relationships/image" Target="media/image14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3.emf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image" Target="media/image12.emf"/><Relationship Id="rId10" Type="http://schemas.openxmlformats.org/officeDocument/2006/relationships/footer" Target="footer1.xml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3.emf"/><Relationship Id="rId22" Type="http://schemas.openxmlformats.org/officeDocument/2006/relationships/image" Target="media/image11.emf"/><Relationship Id="rId27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30836F-390E-439D-B930-7FADCEB6C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2</Pages>
  <Words>1044</Words>
  <Characters>595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ng W</cp:lastModifiedBy>
  <cp:revision>2</cp:revision>
  <cp:lastPrinted>2013-10-03T12:51:00Z</cp:lastPrinted>
  <dcterms:created xsi:type="dcterms:W3CDTF">2020-01-25T06:34:00Z</dcterms:created>
  <dcterms:modified xsi:type="dcterms:W3CDTF">2020-01-25T06:34:00Z</dcterms:modified>
</cp:coreProperties>
</file>